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hint="eastAsia"/>
        </w:rPr>
      </w:pPr>
      <w:r>
        <w:rPr>
          <w:rFonts w:hint="eastAsia"/>
        </w:rPr>
        <w:t xml:space="preserve">Genome-wide identification of DnaJ gene family in </w:t>
      </w:r>
      <w:r>
        <w:rPr>
          <w:rFonts w:hint="eastAsia"/>
          <w:i/>
          <w:iCs/>
        </w:rPr>
        <w:t>Catalpa bungei</w:t>
      </w:r>
      <w:r>
        <w:rPr>
          <w:rFonts w:hint="eastAsia"/>
        </w:rPr>
        <w:t xml:space="preserve"> and functional analysis of </w:t>
      </w:r>
      <w:r>
        <w:rPr>
          <w:rFonts w:hint="eastAsia"/>
          <w:i/>
          <w:iCs/>
        </w:rPr>
        <w:t>CbuDnaJ49</w:t>
      </w:r>
      <w:r>
        <w:rPr>
          <w:rFonts w:hint="eastAsia"/>
        </w:rPr>
        <w:t xml:space="preserve"> in leaf color formation</w:t>
      </w:r>
    </w:p>
    <w:p>
      <w:pPr>
        <w:rPr>
          <w:rFonts w:hint="eastAsia"/>
          <w:lang w:val="en-US" w:eastAsia="zh-CN"/>
        </w:rPr>
      </w:pPr>
    </w:p>
    <w:p>
      <w:pPr>
        <w:pStyle w:val="34"/>
        <w:rPr>
          <w:rFonts w:hint="default" w:ascii="Times New Roman" w:hAnsi="Times New Roman" w:eastAsia="宋体" w:cs="Times New Roman"/>
          <w:b/>
          <w:bCs w:val="0"/>
          <w:color w:val="auto"/>
          <w:lang w:eastAsia="zh-CN"/>
        </w:rPr>
      </w:pPr>
      <w:r>
        <w:rPr>
          <w:rFonts w:eastAsia="宋体"/>
          <w:b/>
          <w:bCs w:val="0"/>
          <w:u w:val="none"/>
          <w:lang w:eastAsia="zh-CN"/>
        </w:rPr>
        <w:t>Ying</w:t>
      </w:r>
      <w:r>
        <w:rPr>
          <w:b/>
          <w:bCs w:val="0"/>
          <w:u w:val="none"/>
        </w:rPr>
        <w:t>ying</w:t>
      </w:r>
      <w:r>
        <w:rPr>
          <w:rFonts w:eastAsia="宋体"/>
          <w:b/>
          <w:bCs w:val="0"/>
          <w:u w:val="none"/>
          <w:lang w:eastAsia="zh-CN"/>
        </w:rPr>
        <w:t xml:space="preserve"> Yang</w:t>
      </w:r>
      <w:r>
        <w:rPr>
          <w:b/>
          <w:bCs w:val="0"/>
          <w:u w:val="none"/>
          <w:vertAlign w:val="superscript"/>
        </w:rPr>
        <w:t>1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2</w:t>
      </w:r>
      <w:r>
        <w:rPr>
          <w:b/>
          <w:bCs w:val="0"/>
          <w:u w:val="none"/>
        </w:rPr>
        <w:t>, Linjiao</w:t>
      </w:r>
      <w:r>
        <w:rPr>
          <w:rFonts w:eastAsia="宋体"/>
          <w:b/>
          <w:bCs w:val="0"/>
          <w:u w:val="none"/>
          <w:lang w:eastAsia="zh-CN"/>
        </w:rPr>
        <w:t xml:space="preserve"> Zhao</w:t>
      </w:r>
      <w:r>
        <w:rPr>
          <w:b/>
          <w:bCs w:val="0"/>
          <w:u w:val="none"/>
          <w:vertAlign w:val="superscript"/>
        </w:rPr>
        <w:t>3</w:t>
      </w:r>
      <w:r>
        <w:rPr>
          <w:rFonts w:eastAsia="宋体"/>
          <w:b/>
          <w:bCs w:val="0"/>
          <w:u w:val="none"/>
          <w:lang w:eastAsia="zh-CN"/>
        </w:rPr>
        <w:t>, Junhui Wang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1</w:t>
      </w:r>
      <w:r>
        <w:rPr>
          <w:rFonts w:eastAsia="宋体"/>
          <w:b/>
          <w:bCs w:val="0"/>
          <w:u w:val="none"/>
          <w:lang w:eastAsia="zh-CN"/>
        </w:rPr>
        <w:t>, Nan Lu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1</w:t>
      </w:r>
      <w:r>
        <w:rPr>
          <w:rFonts w:eastAsia="宋体"/>
          <w:b/>
          <w:bCs w:val="0"/>
          <w:u w:val="none"/>
          <w:lang w:eastAsia="zh-CN"/>
        </w:rPr>
        <w:t>, Wenjun Ma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1</w:t>
      </w:r>
      <w:r>
        <w:rPr>
          <w:rFonts w:eastAsia="宋体"/>
          <w:b/>
          <w:bCs w:val="0"/>
          <w:u w:val="none"/>
          <w:lang w:eastAsia="zh-CN"/>
        </w:rPr>
        <w:t>, Jiang Ma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2</w:t>
      </w:r>
      <w:r>
        <w:rPr>
          <w:rFonts w:eastAsia="宋体"/>
          <w:b/>
          <w:bCs w:val="0"/>
          <w:u w:val="none"/>
          <w:lang w:eastAsia="zh-CN"/>
        </w:rPr>
        <w:t>, Yu Zhang</w:t>
      </w:r>
      <w:r>
        <w:rPr>
          <w:b/>
          <w:bCs w:val="0"/>
          <w:u w:val="none"/>
          <w:vertAlign w:val="superscript"/>
        </w:rPr>
        <w:t>1</w:t>
      </w:r>
      <w:r>
        <w:rPr>
          <w:rFonts w:eastAsia="宋体"/>
          <w:b/>
          <w:bCs w:val="0"/>
          <w:u w:val="none"/>
          <w:lang w:eastAsia="zh-CN"/>
        </w:rPr>
        <w:t>, Pengyue Fu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4</w:t>
      </w:r>
      <w:r>
        <w:rPr>
          <w:rFonts w:eastAsia="宋体"/>
          <w:b/>
          <w:bCs w:val="0"/>
          <w:u w:val="none"/>
          <w:lang w:eastAsia="zh-CN"/>
        </w:rPr>
        <w:t>,  Chengcheng Yao</w:t>
      </w:r>
      <w:r>
        <w:rPr>
          <w:b/>
          <w:bCs w:val="0"/>
          <w:u w:val="none"/>
          <w:vertAlign w:val="superscript"/>
        </w:rPr>
        <w:t>1</w:t>
      </w:r>
      <w:r>
        <w:rPr>
          <w:rFonts w:eastAsia="宋体"/>
          <w:b/>
          <w:bCs w:val="0"/>
          <w:u w:val="none"/>
          <w:lang w:eastAsia="zh-CN"/>
        </w:rPr>
        <w:t xml:space="preserve"> , Jiwen Hu</w:t>
      </w:r>
      <w:r>
        <w:rPr>
          <w:b/>
          <w:bCs w:val="0"/>
          <w:u w:val="none"/>
          <w:vertAlign w:val="superscript"/>
        </w:rPr>
        <w:t>1</w:t>
      </w:r>
      <w:r>
        <w:rPr>
          <w:rFonts w:eastAsia="宋体"/>
          <w:b/>
          <w:bCs w:val="0"/>
          <w:u w:val="none"/>
          <w:lang w:eastAsia="zh-CN"/>
        </w:rPr>
        <w:t>, Nan Wang</w:t>
      </w:r>
      <w:r>
        <w:rPr>
          <w:rFonts w:eastAsia="宋体"/>
          <w:b/>
          <w:bCs w:val="0"/>
          <w:u w:val="none"/>
          <w:vertAlign w:val="superscript"/>
          <w:lang w:eastAsia="zh-CN"/>
        </w:rPr>
        <w:t>1*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</w:pPr>
      <w:r>
        <w:rPr>
          <w:rFonts w:cs="Times New Roman"/>
        </w:rPr>
        <w:t xml:space="preserve">Corresponding Author: </w:t>
      </w:r>
      <w:r>
        <w:rPr>
          <w:rFonts w:hint="eastAsia"/>
          <w:color w:val="auto"/>
        </w:rPr>
        <w:fldChar w:fldCharType="begin"/>
      </w:r>
      <w:r>
        <w:rPr>
          <w:rFonts w:hint="eastAsia"/>
          <w:color w:val="auto"/>
        </w:rPr>
        <w:instrText xml:space="preserve"> HYPERLINK "mailto:nanwang2019@caf.ac.cn" </w:instrText>
      </w:r>
      <w:r>
        <w:rPr>
          <w:rFonts w:hint="eastAsia"/>
          <w:color w:val="auto"/>
        </w:rPr>
        <w:fldChar w:fldCharType="separate"/>
      </w:r>
      <w:r>
        <w:rPr>
          <w:rStyle w:val="28"/>
          <w:rFonts w:hint="eastAsia"/>
          <w:color w:val="auto"/>
        </w:rPr>
        <w:t>nanwang2019@caf.ac.cn</w:t>
      </w:r>
      <w:r>
        <w:rPr>
          <w:rFonts w:hint="eastAsia"/>
          <w:color w:val="auto"/>
        </w:rPr>
        <w:fldChar w:fldCharType="end"/>
      </w:r>
    </w:p>
    <w:p>
      <w:pPr>
        <w:pStyle w:val="2"/>
        <w:rPr>
          <w:rFonts w:cs="Times New Roman"/>
          <w:szCs w:val="24"/>
        </w:rPr>
      </w:pPr>
      <w:r>
        <w:t>Supplementary Figures and Tables</w:t>
      </w:r>
    </w:p>
    <w:p>
      <w:pPr>
        <w:pStyle w:val="4"/>
      </w:pPr>
      <w:r>
        <w:t xml:space="preserve">Supplementary </w:t>
      </w:r>
      <w:r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795270" cy="2639695"/>
            <wp:effectExtent l="0" t="0" r="8890" b="1206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9527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bCs/>
          <w:spacing w:val="12"/>
          <w:szCs w:val="24"/>
          <w:highlight w:val="none"/>
        </w:rPr>
        <w:t xml:space="preserve">Phylogenetic tree of J-proteins of </w:t>
      </w:r>
      <w:r>
        <w:rPr>
          <w:i/>
          <w:iCs/>
        </w:rPr>
        <w:t>Catalpa bungei</w:t>
      </w:r>
      <w:bookmarkStart w:id="0" w:name="_GoBack"/>
      <w:bookmarkEnd w:id="0"/>
      <w:r>
        <w:rPr>
          <w:rFonts w:hint="eastAsia" w:eastAsia="宋体"/>
          <w:bCs/>
          <w:i/>
          <w:iCs/>
          <w:color w:val="auto"/>
          <w:szCs w:val="24"/>
          <w:highlight w:val="none"/>
          <w:lang w:eastAsia="zh-CN"/>
        </w:rPr>
        <w:t>,</w:t>
      </w:r>
      <w:r>
        <w:rPr>
          <w:rFonts w:hint="default" w:eastAsia="宋体"/>
          <w:bCs/>
          <w:i/>
          <w:iCs/>
          <w:color w:val="auto"/>
          <w:szCs w:val="24"/>
          <w:highlight w:val="none"/>
          <w:lang w:eastAsia="zh-CN"/>
        </w:rPr>
        <w:t xml:space="preserve"> </w:t>
      </w:r>
      <w:r>
        <w:rPr>
          <w:rFonts w:ascii="Times New Roman" w:hAnsi="Times New Roman"/>
          <w:bCs/>
          <w:i/>
          <w:color w:val="auto"/>
          <w:sz w:val="24"/>
        </w:rPr>
        <w:t>Populus trichocarpa</w:t>
      </w:r>
      <w:r>
        <w:rPr>
          <w:rFonts w:hint="eastAsia" w:eastAsia="宋体"/>
          <w:color w:val="auto"/>
          <w:szCs w:val="24"/>
          <w:highlight w:val="none"/>
          <w:shd w:val="clear" w:color="auto" w:fill="FFFFFF"/>
          <w:lang w:eastAsia="zh-CN"/>
        </w:rPr>
        <w:t xml:space="preserve"> </w:t>
      </w:r>
      <w:r>
        <w:rPr>
          <w:rFonts w:hint="default" w:eastAsia="宋体"/>
          <w:bCs/>
          <w:i w:val="0"/>
          <w:iCs w:val="0"/>
          <w:color w:val="auto"/>
          <w:szCs w:val="24"/>
          <w:highlight w:val="none"/>
          <w:lang w:eastAsia="zh-CN"/>
        </w:rPr>
        <w:t xml:space="preserve">and </w:t>
      </w:r>
      <w:r>
        <w:rPr>
          <w:rFonts w:eastAsia="Segoe UI"/>
          <w:bCs/>
          <w:i/>
          <w:iCs/>
          <w:color w:val="auto"/>
          <w:szCs w:val="24"/>
          <w:highlight w:val="none"/>
          <w:shd w:val="clear" w:color="auto" w:fill="FFFFFF"/>
        </w:rPr>
        <w:t>Arabidops</w:t>
      </w:r>
      <w:r>
        <w:rPr>
          <w:rFonts w:eastAsia="Segoe UI"/>
          <w:bCs/>
          <w:i/>
          <w:iCs/>
          <w:szCs w:val="24"/>
          <w:highlight w:val="none"/>
          <w:shd w:val="clear" w:color="auto" w:fill="FFFFFF"/>
        </w:rPr>
        <w:t>is</w:t>
      </w:r>
      <w:r>
        <w:rPr>
          <w:bCs/>
          <w:szCs w:val="24"/>
          <w:highlight w:val="none"/>
        </w:rPr>
        <w:t>.</w:t>
      </w:r>
    </w:p>
    <w:p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490980" cy="1990090"/>
            <wp:effectExtent l="0" t="0" r="2540" b="6350"/>
            <wp:docPr id="2" name="图片 2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5"/>
                    <pic:cNvPicPr>
                      <a:picLocks noChangeAspect="1"/>
                    </pic:cNvPicPr>
                  </pic:nvPicPr>
                  <pic:blipFill>
                    <a:blip r:embed="rId11"/>
                    <a:srcRect t="1173" b="9827"/>
                    <a:stretch>
                      <a:fillRect/>
                    </a:stretch>
                  </pic:blipFill>
                  <pic:spPr>
                    <a:xfrm>
                      <a:off x="0" y="0"/>
                      <a:ext cx="149098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center"/>
        <w:textAlignment w:val="auto"/>
        <w:rPr>
          <w:b w:val="0"/>
          <w:bCs w:val="0"/>
          <w:spacing w:val="12"/>
          <w:sz w:val="24"/>
          <w:szCs w:val="24"/>
        </w:rPr>
      </w:pPr>
      <w:r>
        <w:rPr>
          <w:b w:val="0"/>
          <w:bCs w:val="0"/>
          <w:color w:val="000000"/>
          <w:spacing w:val="12"/>
          <w:sz w:val="24"/>
          <w:szCs w:val="24"/>
        </w:rPr>
        <w:t xml:space="preserve">Promoter analysis of </w:t>
      </w:r>
      <w:r>
        <w:rPr>
          <w:b w:val="0"/>
          <w:bCs w:val="0"/>
          <w:i/>
          <w:iCs/>
          <w:color w:val="000000"/>
          <w:spacing w:val="12"/>
          <w:sz w:val="24"/>
          <w:szCs w:val="24"/>
        </w:rPr>
        <w:t>C</w:t>
      </w:r>
      <w:r>
        <w:rPr>
          <w:b w:val="0"/>
          <w:bCs w:val="0"/>
          <w:i/>
          <w:iCs/>
          <w:sz w:val="24"/>
          <w:szCs w:val="24"/>
        </w:rPr>
        <w:t>buDnaJ</w:t>
      </w:r>
      <w:r>
        <w:rPr>
          <w:b w:val="0"/>
          <w:bCs w:val="0"/>
          <w:color w:val="000000"/>
          <w:spacing w:val="12"/>
          <w:sz w:val="24"/>
          <w:szCs w:val="24"/>
        </w:rPr>
        <w:t xml:space="preserve"> genes.</w:t>
      </w:r>
    </w:p>
    <w:p>
      <w:pPr>
        <w:pStyle w:val="4"/>
        <w:rPr>
          <w:rFonts w:cs="Times New Roman"/>
          <w:szCs w:val="24"/>
        </w:rPr>
      </w:pPr>
      <w:r>
        <w:t>Supplementary Tables</w:t>
      </w:r>
    </w:p>
    <w:p>
      <w:pPr>
        <w:pStyle w:val="5"/>
        <w:bidi w:val="0"/>
      </w:pPr>
      <w:r>
        <w:t xml:space="preserve">Supplementary Tabl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/>
        <w:jc w:val="center"/>
        <w:textAlignment w:val="auto"/>
        <w:rPr>
          <w:b w:val="0"/>
          <w:bCs w:val="0"/>
          <w:sz w:val="24"/>
          <w:szCs w:val="24"/>
        </w:rPr>
      </w:pPr>
      <w:r>
        <w:rPr>
          <w:rFonts w:hint="default"/>
          <w:b w:val="0"/>
          <w:bCs w:val="0"/>
          <w:i/>
          <w:iCs/>
          <w:sz w:val="24"/>
          <w:szCs w:val="24"/>
        </w:rPr>
        <w:t>DnaJ</w:t>
      </w:r>
      <w:r>
        <w:rPr>
          <w:rFonts w:hint="eastAsia" w:eastAsia="宋体"/>
          <w:b w:val="0"/>
          <w:bCs w:val="0"/>
          <w:i/>
          <w:iCs/>
          <w:sz w:val="24"/>
          <w:szCs w:val="24"/>
          <w:lang w:val="en-US" w:eastAsia="zh-CN"/>
        </w:rPr>
        <w:t xml:space="preserve">s </w:t>
      </w:r>
      <w:r>
        <w:rPr>
          <w:rFonts w:hint="eastAsia" w:eastAsia="宋体"/>
          <w:b w:val="0"/>
          <w:bCs w:val="0"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/>
          <w:b w:val="0"/>
          <w:bCs w:val="0"/>
          <w:i w:val="0"/>
          <w:iCs w:val="0"/>
          <w:sz w:val="24"/>
          <w:szCs w:val="24"/>
        </w:rPr>
        <w:t>r</w:t>
      </w:r>
      <w:r>
        <w:rPr>
          <w:rFonts w:hint="default"/>
          <w:b w:val="0"/>
          <w:bCs w:val="0"/>
          <w:sz w:val="24"/>
          <w:szCs w:val="24"/>
        </w:rPr>
        <w:t>anscriptome data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/>
          <w:b w:val="0"/>
          <w:bCs w:val="0"/>
          <w:sz w:val="24"/>
          <w:szCs w:val="24"/>
        </w:rPr>
        <w:t xml:space="preserve"> in different leaf color sectors of </w:t>
      </w:r>
      <w:r>
        <w:rPr>
          <w:rFonts w:hint="default"/>
          <w:b w:val="0"/>
          <w:bCs w:val="0"/>
          <w:i/>
          <w:iCs/>
          <w:sz w:val="24"/>
          <w:szCs w:val="24"/>
        </w:rPr>
        <w:t>Maiyuanjinqiu</w:t>
      </w:r>
      <w:r>
        <w:rPr>
          <w:rFonts w:hint="eastAsia" w:eastAsia="宋体"/>
          <w:b w:val="0"/>
          <w:bCs w:val="0"/>
          <w:i/>
          <w:iCs/>
          <w:sz w:val="24"/>
          <w:szCs w:val="24"/>
          <w:lang w:val="en-US" w:eastAsia="zh-CN"/>
        </w:rPr>
        <w:t>.</w:t>
      </w:r>
      <w:r>
        <w:rPr>
          <w:rFonts w:hint="default"/>
          <w:b w:val="0"/>
          <w:bCs w:val="0"/>
          <w:sz w:val="24"/>
          <w:szCs w:val="24"/>
        </w:rPr>
        <w:t xml:space="preserve"> and </w:t>
      </w:r>
      <w:r>
        <w:rPr>
          <w:i/>
          <w:iCs/>
        </w:rPr>
        <w:t>Catalpa bungei</w:t>
      </w:r>
      <w:r>
        <w:rPr>
          <w:rFonts w:hint="eastAsia" w:eastAsia="宋体"/>
          <w:b w:val="0"/>
          <w:bCs w:val="0"/>
          <w:i/>
          <w:iCs/>
          <w:sz w:val="24"/>
          <w:szCs w:val="24"/>
          <w:lang w:val="en-US" w:eastAsia="zh-CN"/>
        </w:rPr>
        <w:t>.</w:t>
      </w:r>
      <w:r>
        <w:rPr>
          <w:rFonts w:hint="default"/>
          <w:b w:val="0"/>
          <w:bCs w:val="0"/>
          <w:sz w:val="24"/>
          <w:szCs w:val="24"/>
        </w:rPr>
        <w:t xml:space="preserve"> </w:t>
      </w:r>
    </w:p>
    <w:tbl>
      <w:tblPr>
        <w:tblStyle w:val="20"/>
        <w:tblpPr w:leftFromText="180" w:rightFromText="180" w:vertAnchor="text" w:horzAnchor="page" w:tblpXSpec="center" w:tblpY="503"/>
        <w:tblOverlap w:val="never"/>
        <w:tblW w:w="0" w:type="auto"/>
        <w:jc w:val="center"/>
        <w:tblBorders>
          <w:top w:val="single" w:color="000000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755"/>
        <w:gridCol w:w="756"/>
        <w:gridCol w:w="805"/>
        <w:gridCol w:w="756"/>
        <w:gridCol w:w="756"/>
        <w:gridCol w:w="805"/>
        <w:gridCol w:w="778"/>
        <w:gridCol w:w="778"/>
        <w:gridCol w:w="778"/>
        <w:gridCol w:w="778"/>
        <w:gridCol w:w="778"/>
        <w:gridCol w:w="778"/>
      </w:tblGrid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eastAsia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ID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G1_7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G1_8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G1_10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G2_7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G2_8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G2_10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W1_6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W1_7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W1_8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W2_6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W2_7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.W2_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3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36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18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4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48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3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69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53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1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6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407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6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8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3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8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6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3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7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6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8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6342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16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2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8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9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3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2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6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9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7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0761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749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5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6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.9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0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.9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2.2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5.9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5.3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8.1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1.0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7.4622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4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8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593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1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8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9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3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2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1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9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6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5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2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9548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5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3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0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0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4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3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6.5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.8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8.4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.4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9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7492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8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315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0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4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6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5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.3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3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8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8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6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3615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3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0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8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0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6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3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6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857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3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7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2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2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4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7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5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5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840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28.6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3.5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3.9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3.5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2.4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7.6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9.9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1.0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0.2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5.8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5.1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9.7932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746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2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6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0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3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.0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.3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.5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5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8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0542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.3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.0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9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.5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.8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4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9.7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3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2.9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3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3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4129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0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5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2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639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1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3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3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6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.2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4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4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10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6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5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8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8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2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3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4917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uDnaJ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714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.90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337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679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12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948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75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8.78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.35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1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4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545 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pStyle w:val="5"/>
        <w:bidi w:val="0"/>
      </w:pPr>
      <w:r>
        <w:t xml:space="preserve">Supplementary Table </w:t>
      </w:r>
      <w:r>
        <w:rPr>
          <w:rFonts w:hint="eastAsia"/>
          <w:lang w:val="en-US" w:eastAsia="zh-CN"/>
        </w:rPr>
        <w:t>2</w:t>
      </w:r>
      <w:r>
        <w:t xml:space="preserve">. </w:t>
      </w:r>
    </w:p>
    <w:p>
      <w:pPr>
        <w:spacing w:line="240" w:lineRule="auto"/>
        <w:ind w:firstLine="361"/>
        <w:jc w:val="center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Primers used for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qRT-</w:t>
      </w:r>
      <w:r>
        <w:rPr>
          <w:b w:val="0"/>
          <w:bCs w:val="0"/>
          <w:sz w:val="24"/>
          <w:szCs w:val="24"/>
        </w:rPr>
        <w:t>PCR</w:t>
      </w:r>
    </w:p>
    <w:tbl>
      <w:tblPr>
        <w:tblStyle w:val="20"/>
        <w:tblW w:w="958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3702"/>
        <w:gridCol w:w="368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 w:line="240" w:lineRule="auto"/>
              <w:ind w:firstLine="0" w:firstLineChars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70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 w:line="240" w:lineRule="auto"/>
              <w:ind w:firstLine="0" w:firstLineChars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stream primer（5’-3’）</w:t>
            </w:r>
          </w:p>
        </w:tc>
        <w:tc>
          <w:tcPr>
            <w:tcW w:w="36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 w:line="240" w:lineRule="auto"/>
              <w:ind w:firstLine="0" w:firstLineChars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wnstream primer（5’-3’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val="en-US" w:eastAsia="zh-CN"/>
              </w:rPr>
              <w:t>HEMB1</w:t>
            </w:r>
          </w:p>
        </w:tc>
        <w:tc>
          <w:tcPr>
            <w:tcW w:w="37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GCTTTTGCAAAATTTCTTCATC</w:t>
            </w:r>
          </w:p>
        </w:tc>
        <w:tc>
          <w:tcPr>
            <w:tcW w:w="368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CTCTGAGCTCTCATTCG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HEME1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GGGACTCTAGAGGATCCATGAGCTTT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GCAAAATTTCTTC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TGACCACCCGGGGATCCTCTCTGAGCTCTCATTCGAG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PORA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GGGACTCTAGAGGATCCATGAGCTTTTGCAAAATTTCTTC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ATTCGAGCTGGTACCTCTCTGAGCTCTCATTCGAG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AAO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ACACAGACTGCCCTTGCG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TGACTGCCTTGCCCCCAA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ZDS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TGCAGGACTTGGAGCGTTCG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TGTACGGGTCACCTGGCGT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NCED4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CACGTTACGCCAAGGACG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TCCAGCGTATGCTCCAC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GSA1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TAGGACTCCCCGACTCCCCT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CTCCGCCATATGCCAAC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GHLH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GGGCACCGAGCTGAACTTT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GGTGGCTGCTGGTTTG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GHLG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CTGGAACGTGTGGTGGTG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GTGTTTGCATCCCGCCA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ACD2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GCCACTCCTCTTCCCAGGT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TGTTGGACTGCTGCGGATG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PRBP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GGATGGGTGGTGGCCCA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GGCGTTCCCGAGCCA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NtCOI1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GCTCAGGATTGAGCGAGG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GTCAAGCAAAACCAGC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NtFtsZ2-1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CCCCTCCAGGTAGTCCTC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CGAGAGCCCCCTTTCT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GTTGGACTCTGGTGATG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CTCGGTAAGGATCTTC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sz w:val="18"/>
                <w:szCs w:val="18"/>
                <w:lang w:val="en-US" w:eastAsia="zh-CN"/>
              </w:rPr>
              <w:t>qPCR-CbuDnaJ49</w:t>
            </w:r>
          </w:p>
        </w:tc>
        <w:tc>
          <w:tcPr>
            <w:tcW w:w="3702" w:type="dxa"/>
            <w:tcBorders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eastAsia" w:eastAsia="宋体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 w:val="0"/>
                <w:iCs w:val="0"/>
                <w:sz w:val="18"/>
                <w:szCs w:val="18"/>
                <w:lang w:val="en-US" w:eastAsia="zh-CN"/>
              </w:rPr>
              <w:t>TCTTCCCAAATTCGAACCAG</w:t>
            </w:r>
          </w:p>
        </w:tc>
        <w:tc>
          <w:tcPr>
            <w:tcW w:w="3680" w:type="dxa"/>
            <w:tcBorders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rFonts w:hint="eastAsia" w:eastAsia="宋体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i w:val="0"/>
                <w:iCs w:val="0"/>
                <w:sz w:val="18"/>
                <w:szCs w:val="18"/>
                <w:lang w:val="en-US" w:eastAsia="zh-CN"/>
              </w:rPr>
              <w:t>CCCAGCAGTTCGTACAGTGA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pStyle w:val="5"/>
        <w:bidi w:val="0"/>
      </w:pPr>
      <w:r>
        <w:t xml:space="preserve">Supplementary Table </w:t>
      </w:r>
      <w:r>
        <w:rPr>
          <w:rFonts w:hint="eastAsia"/>
          <w:lang w:val="en-US" w:eastAsia="zh-CN"/>
        </w:rPr>
        <w:t>3</w:t>
      </w:r>
      <w:r>
        <w:t xml:space="preserve">. </w:t>
      </w:r>
    </w:p>
    <w:p>
      <w:pPr>
        <w:spacing w:line="240" w:lineRule="auto"/>
        <w:ind w:firstLine="361"/>
        <w:jc w:val="center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Primers used for PCR</w:t>
      </w:r>
    </w:p>
    <w:tbl>
      <w:tblPr>
        <w:tblStyle w:val="20"/>
        <w:tblW w:w="958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3702"/>
        <w:gridCol w:w="368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 w:line="240" w:lineRule="auto"/>
              <w:ind w:firstLine="0" w:firstLineChars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70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 w:line="240" w:lineRule="auto"/>
              <w:ind w:firstLine="0" w:firstLineChars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stream primer（5’-3’）</w:t>
            </w:r>
          </w:p>
        </w:tc>
        <w:tc>
          <w:tcPr>
            <w:tcW w:w="36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 w:line="240" w:lineRule="auto"/>
              <w:ind w:firstLine="0" w:firstLineChars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wnstream primer（5’-3’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buDnaJ49</w:t>
            </w:r>
          </w:p>
        </w:tc>
        <w:tc>
          <w:tcPr>
            <w:tcW w:w="37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GCTTTTGCAAAATTTCTTCATC</w:t>
            </w:r>
          </w:p>
        </w:tc>
        <w:tc>
          <w:tcPr>
            <w:tcW w:w="368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CTCTGAGCTCTCATTCG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</w:t>
            </w:r>
            <w:r>
              <w:rPr>
                <w:i/>
                <w:iCs/>
                <w:sz w:val="18"/>
                <w:szCs w:val="18"/>
              </w:rPr>
              <w:t>CbuDnaJ49</w:t>
            </w:r>
            <w:r>
              <w:rPr>
                <w:sz w:val="18"/>
                <w:szCs w:val="18"/>
              </w:rPr>
              <w:t>-GFP</w:t>
            </w:r>
          </w:p>
        </w:tc>
        <w:tc>
          <w:tcPr>
            <w:tcW w:w="370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GGGACTCTAGAGGATCCATGAGCTTT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GCAAAATTTCTTCA</w:t>
            </w:r>
          </w:p>
        </w:tc>
        <w:tc>
          <w:tcPr>
            <w:tcW w:w="3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TGACCACCCGGGGATCCTCTCTGAGCTCTCATTCGAG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KII-</w:t>
            </w:r>
            <w:r>
              <w:rPr>
                <w:i/>
                <w:iCs/>
                <w:sz w:val="18"/>
                <w:szCs w:val="18"/>
              </w:rPr>
              <w:t>CbuDnaJ49</w:t>
            </w:r>
          </w:p>
        </w:tc>
        <w:tc>
          <w:tcPr>
            <w:tcW w:w="3702" w:type="dxa"/>
            <w:tcBorders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GGGACTCTAGAGGATCCATGAGCTTTTGCAAAATTTCTTCA</w:t>
            </w:r>
          </w:p>
        </w:tc>
        <w:tc>
          <w:tcPr>
            <w:tcW w:w="3680" w:type="dxa"/>
            <w:tcBorders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" w:after="0" w:line="240" w:lineRule="auto"/>
              <w:ind w:firstLine="36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ATTCGAGCTGGTACCTCTCTGAGCTCTCATTCGAGCA</w:t>
            </w:r>
          </w:p>
        </w:tc>
      </w:tr>
    </w:tbl>
    <w:p>
      <w:pPr>
        <w:pStyle w:val="5"/>
        <w:bidi w:val="0"/>
      </w:pPr>
      <w:r>
        <w:t xml:space="preserve">Supplementary Table </w:t>
      </w:r>
      <w:r>
        <w:rPr>
          <w:rFonts w:hint="eastAsia"/>
          <w:lang w:val="en-US" w:eastAsia="zh-CN"/>
        </w:rPr>
        <w:t>4</w:t>
      </w:r>
      <w:r>
        <w:t>.</w:t>
      </w:r>
    </w:p>
    <w:p>
      <w:pPr>
        <w:bidi w:val="0"/>
        <w:jc w:val="center"/>
        <w:rPr>
          <w:rFonts w:hint="default"/>
          <w:i/>
          <w:iCs/>
          <w:lang w:val="en-US" w:eastAsia="zh-CN"/>
        </w:rPr>
      </w:pPr>
      <w:r>
        <w:rPr>
          <w:rFonts w:hint="default"/>
          <w:lang w:val="en-US" w:eastAsia="zh-CN"/>
        </w:rPr>
        <w:t xml:space="preserve">DnaJ </w:t>
      </w:r>
      <w:r>
        <w:rPr>
          <w:rFonts w:hint="default"/>
        </w:rPr>
        <w:t>amino acid</w:t>
      </w:r>
      <w:r>
        <w:rPr>
          <w:rFonts w:hint="default"/>
          <w:lang w:val="en-US" w:eastAsia="zh-CN"/>
        </w:rPr>
        <w:t xml:space="preserve"> sequenc</w:t>
      </w:r>
      <w:r>
        <w:rPr>
          <w:rFonts w:hint="eastAsia"/>
          <w:lang w:val="en-US" w:eastAsia="zh-CN"/>
        </w:rPr>
        <w:t xml:space="preserve">e of </w:t>
      </w:r>
      <w:r>
        <w:rPr>
          <w:i/>
          <w:iCs/>
        </w:rPr>
        <w:t>Catalpa bungei</w:t>
      </w:r>
      <w:r>
        <w:rPr>
          <w:rFonts w:hint="eastAsia"/>
          <w:i/>
          <w:iCs/>
          <w:lang w:val="en-US" w:eastAsia="zh-CN"/>
        </w:rPr>
        <w:t>.</w:t>
      </w:r>
    </w:p>
    <w:tbl>
      <w:tblPr>
        <w:tblStyle w:val="20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86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ID</w:t>
            </w:r>
          </w:p>
        </w:tc>
        <w:tc>
          <w:tcPr>
            <w:tcW w:w="864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mino aci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3.897</w:t>
            </w:r>
          </w:p>
        </w:tc>
        <w:tc>
          <w:tcPr>
            <w:tcW w:w="86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VSMSMSMYKNSKPIISCKLVALQSGKTNFYQLLSLSSQNVGFDEIKKAYKTMILRYHPDVCNRSVLTKEESTKRFIELRKAYETLSDPNARRVYDYELMGLEDPFGAHFGAFCGEKRRESLSREVWELQLNGLRKKSVERMKKRRSYNC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3.120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RKRLKRQKSVLVRCNHEKLGGSKNHYELLGVSIDASQQEIKGAYRKLQKKYHPDIAGEEGHERTLMLNKAYKVLIRDDLRKEYDASIGRVSDGVGFGKGGYGSIWKGPLRPQALFVDENACIGCRECVHQASNTFVMDEAFGTARVKVQYGDDDGKIEISVASCPVNCIHLINTEELRVLEYLIQPQPKPGYGIYGQGWERPAHVFMAAKSFSKQLKQQEENQQKYAQSRDEEEETPAQAQARESAYRELKLGSFARIWSWIKKNTG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5.872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PFLNPKFRPPNTFSLSSMAAPTATPPSSFSLSLRTLTSKPSIHLIKLRKRRISHHGCLGVVAVQGSSGRQRPPPGVDTRIHWENEDEGWIGGSNSRSTQEQEKEEEELLGEKFSDLLESSSDSYYQFLGVSASADLEEIKAAYRRLSKEYHPDTTTLPIRTASDKFMKLREIYDVLSDDEKRRFYDWTLAQEAASREAEKMRMKLEDPYMQEVENWESIPDMVDRLGGRNMELSDQAKQALTFDFLIIIFSICCIIYTVFFKEANY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5.55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YYSVLGVNTDASDEEIRRAYRKLAMQWHPDKWTRSPSHLGEAKQKFQQIQEAYSVLSDGRKRMLYDAGIYDRDDEEDEIDGFADFLQEMASLVHEARKEEKNYSFEELQRMFWEMTQDFEMNNSMQQPTYGSHWFCGPFSATSDSWEVSMTQGNPHTNKLSFETYGAHHCC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101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PPVTNQYPTVEISKTNCSLTQNLESSGSFNFAAGLTDAAGFNYSKSGPQKPNHSCRSRPRLVKVRKKQTATSASQDGKSVKTDLGLNGFGDVSGDTTKFDGQLGNVVGGNNRNNGSANNADLNGNVEQRRNGFGFGVSLNESLFGLGLGNGKSFFGSSMNTSTTNSHSKEGDFLFASNKGCSNLDVQKESGSFVFGAHEAGSTANKKSDNIEFVFDSDMKKDQQDSNVSGFHFSVDEFEKVNSAKFVFGASKNASTVINSDQQKEDRSKSMDKSEFDKDVGNTIPDIRGKVKLDASGDSGKVCHPSFEFPFNLSDNSSKNDVNFVFGSNNIDSKPEIDPANNPIGKNRDMSNFTNSSEENAEIDIQFQNACLNGVFVFGGLKGKGCLNSGGSTKLVNEMNQSNRGKTEDCNGFGQHNHDTGSDINSKSSTSSGCSFENPAFGISDVMKRLNIGDCEGDANKTENFNNNFSVNTNAFVFGKDQKNSDFMKENHGGSIGQKTPEVSHLSHNNSETNQSSSLMFPSVGIGIHLNGGFCETPSMNKDEKDSISFTGKLAGSDADYSTNMEFAFSNPFPGSDRKLDNANSKSLGGTRLKKKNGKLRQRTMVQQLFGQDRVSKDGNTQQNQSPGCGSPMDFSPYHDTCANNAPDADTGTEVKVEFASKERDNLENSGNSHDDGSNSNFSPSLPAQDGLSAVRHQYKKKYKLKIGSNHTVQSNNSDKENVKQEPLGAASHEVCEHWRIRGNEAYHAGKLSKAEEFYSIGINSVTHVSALGFFIKPILLCYSNRAATRMSLGRMREAIGDCTKAAELDPDFLKATLRAGNCYLVLGEVEDAIQCYTKCLSSGIGVCLDRRVTIEAADGLQKAKRVAEYMQQSAKLMQEGTEDAASNALGNIADALSISRYSDKLLEMKGKALYILRMYDEVIQLCDQTLDIAIKNFGADHFDDPSCKRSHVKFWRWHLQAKSHYHLGKLDLALDLIEKHEEMPISSKSGDTTGEALIALAATIRELLSLKRSGNEAFNSGRYTEAIENYTSAISKSFESRPFMAICFCNRAAAYQAIGQIVDAIADCNLAIALNENYQKAISRRATLHEMIRDYKQAVSDLQRLISLLESRSLSKSQQQDSSRSSAGSVRDLRKARRHLSSIEEKAKKETPLDLYLILGIKASDVESEIKKAYRKAALRHHPDKAGQILGRSDVGDDGTLWKEIGEKIHNDADKLFKIIGEAYAVLSDPSKRSKYDDEEEMRNIYRDSNRNSNAGHPSTSYNSQYERGSWYGRQAGYSTSFERNNSRRHWYDSRSYGTSNQ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34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NKDEAIRAKEIAEKKMENNDFEGARKIALKAQNLYPELENITQLLSICDVHCSAQKMLLGSDKDWYGILQVEKLADELMVKKQYRRLALILHPDKNRFPGAEGAFKLICEANAVLSDPTKKSLYDNKIKVSVRTAPVNPPHHQINRTSQLNKQYSAPNNVSNGFSSINQRPATQSTFSVRQDIFWTSCPFCSVRYQYFRQFVNKSLRCQTCSKVFIGYEITAQGVSLGSKSGQPVPQYVPAKCDSSRPAGFQEKVGANQSNCKMGVQKNKESSQSHAGSQGISNGKAVRLEPGVNTGSGSEGAAKVSGDLKAKETGIRNANSFHGGKEGGTSNGDTINRETRDLKNKRRKRGRKVVESSESCDTSGDSDLEDVTMDGNFDDLASDLKPGSGHVHFPRRSSRKRQSVSYKENDEDDIASSVKGVQATNEDNAKEQKGNVGTEDLKHGNHNGFPTDADCSKSETEERGTVHSGETLRSKDADCDKGVKVRGETGHKSGIGADTVEIESDSDRVSISSDDNPNVDLCHCPDPEFSDF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185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SEENSALFPIFVLTIIALPLVPYTIVNVYLTFRKKIKNLNCRCSVCSRSGKYRKSIFKRISNFSTYSNLTVVLLWVVVVLLVFYIKHIDAEIKIFEPFSILGLESGASDSEIKKAYRRLSILYHPDKNPDPEAHKYFVDYISKAYQALTDPVSRENFEKYGHPDGRQGLQMGIALPQFLLNIDGASGGILLLGIVGVCIILPLTIAVIYLSRSSKYTGNYVMHHTMYAYYHFMKPSLAPSKVMEVFIRAAEYMEIPVRRTDEESLQKLFMLVRSELNLDLRNIRQEQAKFWKQHPALVKSELLMQAHLTRETTALSPYLQLDFKKMLALAPRLLEELMKMAIMPRTQQGHGWLRPAIGVIELSQSIIQAVPLSARKATGASSEGYGPFLQLPHFSESVVKKIARKKVRSFQDLREMKPQERAELLTQVAGFSADESQDVEVVLEMMPSISIDITCETEGEEGIQEGDIITMQAWVTLHRWNGVIRALPHAPYFPYEKEENFWLLLADSSSNDLWMSQKVNFMDEATAIIAASKAIQELKEGSGASAKEINAAVKEAIDRVKAGSRLVMGKFQAPSEGNYNLTSYCLCDSWISCDAKTNIRLKVLKRSRAGTRNIAAADEVPLLDDGAEEEDEEGEDEYDDDYESEYSEDDEDVKGKDAKGAVANGSVYAGNGSSSDGSESDD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34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NKDEAIRAKEIAEKKMENNDFEGARKVVLKAQSLYPELENITQLLSICDVHCSAQKRLLGSEKDWYGILQVEKLADELMVKKQYRRLALILHPDKNRFPGAEGAFKLICEANAVLSDPAKKSLYDSKIRVSVRSAPVYPPHHQINKNSQLNKQYGAQNNVSNGFSSRNQHPATQSTFSTSKNVFWTSCPFCSVRYQYLRQFVNKSLRCQTCSKLFIGYEISTQGVSEGSKSGQPAAQYAPPKPDSSKPAGFQEKVVQNQGNSKMSVQNKKGSSPSHARSQGIASRETVRPEPGVHTGSGSEYVQEASAAKVSGDSKPKQTDTCNANSFQEGKKGGTSNGDAINRETRDLKNKNKKGRKLEESSESSDTSSDSDLENVTMKENSGDPADLKSESGHVHIPRRSSRKRQRVSYDEKEEDDLASPVNGEQTAEENNGKEQKDAVESEDTKHSNNNNPPTDVDYSKPKTKERETVPSEESLKSKNADYDSKVKLRGEIGSKSGISGIGADTIEIESDSEQVSVSSDNHEADLCHCPDPEFSDFDKERDESRFEVNQFWACYDTLDGMPRFYAKVKKVHLSPFELSITWLEAVPMDEAYKKWVDEELPVGCGSFKLGKTEKTSARLSFSHQVHCEKGKKRGSLIIYPREGEVWALLKNWDLSWSSNPENHEEFKYEMVEVLSDFVAGAGIKVGYLDKVTGFVSLFKRASRSVTDSFFIRPDELYKFSHRVPSFKMTGSEREGVPVGSFELDPAALPMNSDDVYCPGKVKLEFENVDPGVHCSPPKSAKKKGKSAVSEDTNTPKKFVDLEGIKDSNLSSKAVTD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20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FVSRHAASPSDHAPPTPSASSSTPAAPPEEPEYVARYMVIKHSWRGRYRRILCISNYAIITLDPNTLSVTNSYDVGSDFEGAAPIIGRDENSNEFNISVRTDGRGKFKAIKFSSKYRSSILTELHRIRWSRLATVAEFPVLHLRRRTSEWVPLKMKVTYVGVEVIDLKSGDLRWCLDFRDMDSPAIVLISEAYGRKNVDQGGFVLCSLYGRKSKAFQAASGTSNAAIISNLTKTANSMVGVSLVVDKSQSLTISEYMKQRAKEAVGAEETPLGGWSVARLRTAAHGMLHSSGLSLALGPKGGLGDSGDAVSRQLILTKVSLVERRPENYEAVIVRPLSSVSALVRFAEEPQMFAVEFNDGCPIHVYASTSRDSLLAAVLDVLQTEGQCPVPVLPRLTMPGHRIDPPCGRVHLQYPQQLQRPVTDMESATMQLKHLAAAAKDAVAEGGSIPGSRAKLWRRIREFNACIAYSGVPTSIEVPEVTLMALITLLPATPILPPESLPLPPPSPKAAATVMGFLACLRRLLASKSAASHVMSFPAAVGRIMGLLRNGSEGVAAETVRLIALLVGGGPGDTNMLSDTKGEQHATIMHTKSVLFAEQSNLTVLVNRLKPISVSPLLSMAVVEVLEAMICEPHSETTQYTVFVELLRLVAGLRRRLFALFGHPAESVRETVAVVMRSIAEEDAVAAESMRDAALRDGALLRHLLHAFYLPAGERREVSRQLVALWADSYQPALDLLSRVLPPGLVAYLHTRPNGISADEVSNKEVSLMSRRQRRLLQQRRNRPVKGIPSQGQSMPSVNDAEGTDQAPQKSGYAFRDLDGNRSTAGDPNIGKVPSVISSVVHGVENFSNDLPVVAVPPNNQSSVISSPDKYAVHASELIETNATNANDTDIGASGLQNSGIPAPAQVVIENAPVGCGRLLLNWPDFWRAFGLDHNRADLIWNERTRQELMEALQAEVHKLDIEKERTEDIVPGGVSKETMGGQETVPQISWNYTEFSVRYPSLAKEVCVGQYYLRLLLESGTSGRAQDFPLRNPVAFFRALYHRFLCDADTGLTVDGAVPDEMGASDDWCDMGRLDGFGGGGGSSVRELCARAMAIVYEQHSNTIGPFEGTAHVTVLLDRTNDRALSNRLLLLLKVLMKVLSNVEACVLVGGCVLAVDLLTVVHEASERTAIPLQSNLIAATAFMEPLKEWMFINKDNAQVGPVEKDAIRRFWSIKEIDWTTRCWASGMPDWKRLRDIRELRWAMAVRVPVLTQIQVGEAALSILHSMVAAHSDIDDAGEIVTPTPRVKRILSSPRCLPHIAQAMLSGEPTIIEASAALLKAIVTRNPKAMIRLYSTGAFYFALAYPGSNLLSIAQLFSVTHVHQAFHGGEEAAVSSSLPLAKRSVLGGLLPESLLYVLERSGPVAFAAAMVSDSDTPEIIWTHKMRAENLIRQVLQHLGDFPQKLSQHCHSLYDYAPMPPVTYPELKDEMWCHRYYLRNLCDEIRFPNWPIVEHVEFLQSLLVMWREELTRRPMDLSEEEACKILEISIEEVSRDDAPKKASFESIEEISSISKQIEYIDEEKLKRQYRKLAMKYHPDKNPEGREKFLAVQKAYECLQVSMQGLQGPQTWRSLLLLKGQCILYRRYGDVLMPFKYAGYPMLLNAITVDKDDNNFLSSDRAPLLVAASELVWLTCKSSSLNGEELVRDGGIPLLATLLSRCMCVVQPTTPATEPSATIVANIMRTFSVISQFESARTEMLEFAGLIDDIVHCTELELVDAAIDAALQTIAHVSISSEFQNALLRAGVLWYLIPLLLQYDSTAEESDKTDAHGVGTSVQIAKNSHSVQASRALSRLSGLGDSETPIPYNQAAADALRALLTPKLASMLKDKLPKDLLSTLNSNLESPEIIWNSSTRAELLNFVEEQRARLSHDGSCDLKDSHYFVYEALSKELYIGNVYLRVYNDQPDFEITEPDNFCLALVDFISHLVHDEPAANVNVHVNGDVTTESSADSSDDSSAPVDGKATDRKEFELIKNLQYGLISLQHLLTKNPNLASVVSTKEKLLPLFGCFSLPVTSASNIPQLCLIVLSRLTTYAPCLEAMVADSSGLLILLQMLHSSPSCREGALHVLYALASTPELAWAVAKHGGVVFILEVLLPIQEEIPLQQRAAAASLLGKLVGQTMHGPRVAITLARFLPDGLVSVIRDGPGEAVVSALEQTTETPELVWTPAMAASLSAQIATMASDLYREQVKGSIVDWDVPEQASAQQEMRDEPQVGGIYVRLFLKDPKFPLRNPKRFLEGLLDQYLTSIAATHYDGQAVDTELPLLLSAALVSLLRVYPALADHVGYLGYVPKLVSAVAYEASRETMASEAYATEDASLQQNSQTPQERVRLSCLRVLHQLAGSTTCAEAMAATSVGAPQVVPLLMKAIGWQGGSILALETLKRVVVAGNRARDALVAQGLKVGLVEVLLGLLDWRAGGRNGLFSQMNWNESEASIGRVLAIEVLHAFATEGAYCSKVRDILNASDVWNAYKDQRHDLFLPSNAQTSAAGVVGLIESSSSRLTYALTAPPPQGSQTKSPTTAT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109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KRSKARVSEEHIEEEDEEMKEEEFDNGSTSSNEKSLYEILGVDKGASQQEIKKAYHKLALRLHPDKNPNDEEAKEKFQQLQKVISILSDEEKRAVYDQTGCVDDADLAGDVIQNLQTFFRAMYKKITEADIEEFEASYRGSDSEKNDLLELYKKLKGNMDKLFCCMLCSDPMLDSHRFKDIIDEAISAGDLKTTKAYEKWRKKVSKTKPPTSPLRHRKKSKKNSEDLYAIIAQRQNERRGKIDSMFSSLVQKYGGGEAAPEPSEEEFEAARRKLENRRTSKR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1135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KVSRIAATINSQSNPFQLRASHFHCTPVLERRRRTHWNFESSFRSSPRKFNQYTKRLRKQSLLRNVNEFAEHLFQSWQSDKDEYDQPPRQGNSWFKPSFREDGYKKGKSRYRTSQACRRDFEFCNDNYDDVEFETIFRSAFGGDRYFYWSFTTDDGPRHRNSSSYSNSRTSNGWKYHYDEEYDSSSEYEKPMTDMTSDRLALGLSASGPLNLDDVKNAYRACALKWHPDRHQGSSKVIAEEKFKVCSVAYQSLCDKLAL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2.133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NRLALTLFVFGLLFLLFVECKKLDPYKVLGVDRNASQREIQKAFHKLSLQYHPDKNRNKGAQEKFAEINNAYDILSDEQKRKNYDLYGDEKGSPGFDAGDPGEHGGYTYFTSGGPGQSGFSFRPGEWQNMGGREGSKSFSFSFGGPGFGKQSSFGFGDIFSNFFGGGMGGGSQFGGFGSTGRSQYGSRHSAGSIPSVNSQLYRKEIVDKGMTWLLLVYTPNLQGIQYYESVIEEVATSLQGALKVGSINCGSDASFCKELGVYPHRQPKIFVYSYASSEKGSMVEYDGELDVKSLKSFCQDHLPKFSKRINLDNLNAVSEAGRLPKVLLLSTKKNTPVIWRALSGLYRKRFIFYNAEVRDVSDPSVRNLGIDSLPAVIGWLSNGQKQILRSGISVKDLKSAIKELSGLLDNFEKKNKNAASAKKDDTESGDKSIPLLTASNFHDICGDKVPICLVGVFRSSTTRDKLQKILQSVSQKSFSRRQSVTSNSRDQVSYALLDASKQQSFLNALDKSGFKSADKLLVAYKRKRGTYATSKSEITEEAVESFISSVLNGDVQFTKARQKPTL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291.4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SNNLGRKTHYEIIGVKEDASQEEIRRTYRSAILNFHPDKLQKSSETSSPEHEMSNQFLEVQKAWEILGDPRSRAFYDNELRTLRQDVITADDVSLEDMVIEEDDGSCFELSYHCRCGDFFSIDSSELAEMGYPFSRNGSEISLEAPSTLPASVVLPCGSCSLKIRLVIDGHVKLVSELN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0.215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PAFVDSGAPPPCNSQVFSSHFNSSHNIDKNSIAFIGFSNHMDPNFGFSSPSLGPSRTATGLSRPPRLAKIRKPLAGHRPNLSRPVSQLGAGRRLEDSGLESARVDPGFSTAKPAFEPSQQNVDRGFVFGSNDSGHPISSSGKSGVFSEHVANNNVEASDVLDERRRLRIDPSFSTAKPTFEASQHNAGLGFEFGSNDGSHTFSSSKSDLFSEDVANNNAYASKIVDEMRRLRIESQRGYSSSNFASGTSGNIHLSGKDHSLQGVDESVVSELPDEMRRLYIESEHFGKLYGGNIEELPNKMKKLNVKDYEHDDLKNLGRSNSKSCVGSLDNVLPNKMQNLKIEDSLYGSVNEKVDDFSSGDKNKFMFKDSGNANEPVDLNISSAAQNSSNHLKTKTSLSSGAETMHDVQAKSLGTGNWHNIAGSFNSGFSFQAGLESRNSGSHVSFKHESNSTSLPAFASSGIHFRPVRTVPEMPPADTGDKKFEFSFTSKLDSMAARPVEFKTPDPKAHSLFGLNRKAETKRESAKDGALKKKKGKWKKSAQVPLMFQQDFVFKENLQENAESSEQYSPMDLSPYEETLANNSFSRETSVASEESFHLDENNSSSEAYRNVSNDIVDEVLVSATEGLHINECDIKGNEGQGEESAYCLNEGSRMESPEEDAVSGAETESFKSATDELDYSTDSFVTAADTEVSSNSKLERQDSDSGTQLKHETNLADMVQSSFTFATSSFSLSKSSALMRNQKKKSQMKLCQDSLSHASSHLPSIQVSESSLSLPEQHQKGSFSTVFSQKRDKLEQVKELVTKQDSPTAVSIAAQESCEKWRLRGNQAYAKGDFSKAEDCYTQGVNCISQNETSRSCLRALMLCYSNRAATRMSLGRLREALEDCTRASAIDPNFLKAQVRAASCYLGLGEVEDASLHFMKCLQAGPDVCADRKLLVEASEGLEKAKKVAECMKHAAELLGRSTSSDIDSAVSVISEGLMISSYSEKLLQMKVDALLTLKKYEELIQLCEQILGYVESNFSTSGVGSHSAAFHGSDLKRAPSFKVWSCSLILKSYFYLGRLEESLVFVKKQEESASLVERSESRTLESMIPLIGTIREMLHHKAAGNEAYKSGKHAEAVEYYTTAISCSVESRPFAAICFCNRATAYRAMGQILDAIADCCIAIALDGNYYKAISRRAALYEMIRDYGQAVADFQKLVSLLTKEVDKKTNHSGTSDKMDYMNELRQARLKLSEMEEAARNDIPLNMYLILGVDPSAAASEIKKAYRKAALKYHPDKAGQSLVRNENPDDGIWKEIAEEVHKDADRLFKMIGEAYAVLSDPTKRSQYDLEEEMRNAANRGNSGKTSKTSSDFHNYGNRRHWQEFRRSYGNSTRGSERNHNWY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0.133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GSKMEGPSVPVLRRDPYEVLCVSRDSSDQEIKTAYRKLALKYHPDKNADNPEASELFKEVAYSYSILSDPEKRRQYDNAGFEALDAEGMDMEIDLSNLGTVNTMFAALFSKLGVPIKTTVSANVLEEALNGTVTVRPLPIGTSVSGKVEKQCAHFFGVSITDEQAQAGIVVRVSSAAQSKFKLLYFEQDTNGGYGLALQLAMAKDPEAAFFKRLEGLQPCEASELIAGTHIFAVYGDNFFKPATYTIEAICAKSYEDTTQKLKDIEAQILRKRNELRQFETEYRKVLAQFQEVTSRYGQEKQSVDELLKQRDSIHSSFTYSKNLLLFLVGVDI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0.191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WDGLCDFEQAENEESGDHSDVNFDFLSVLSKPKDYYKILEVDYDASEEVIRSNYIRLALKWHPDKQKGKDNATSKFQEINEAYQVLSDPVKRHEYDKQGMFYSYDSNIMDYLNRYKGLILTCNGLGMKFSI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0.1822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IVPDRSSSYYSVLGICRHASDAEIRGAYRKLALKWHPDRWMKDPAIAGEAKNKFQQIQEAYSVLSDKGKRTIYDAGFLEDLPEEDDDDKEFDKFMREMISLMESEKSQEERSLEDLQRLLMEMMDRDERLKFELDLKQSHGGAPKRRRMNTSGLDD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0.233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GRAPKKSDNTRYYEILGVPKTASPDDLKKAYKKAAIKNHPDKGGDPEKFKELAQAYEVLSDPEKREIYDQYGEDALKEGMGGGGGMHDPFDIFSSFFGGSPFGGGGSSRGRRQRRGEDVVHPLKVSLEDLYLGTTKKLSLSRNVLCAKCNGKGSKSGASMKCSGCQGTGMKVTIRQLGPGMIQQMQHPCNECKGTGETISDRDRCPQCKGEKVVQEKKVLEVRVEKGMQNGQKITFPGEADEAPDTVTGDIVFVLQQKEHPKFKRKGDDLFVEHTLSLTEALCGFQFIISHLDGRQLLIKSQPGEVVKPDSFKATNDEGMPMYQRPIMKGKLYIHFNVDFPDSLSPDQVDALAKILPPKPQSQLTDMELDECEETTLHDVNIEEEMRRKQAQQQEAYDEDEDMHGGAQRVQCAQ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0.2332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DNSGTTSSATAAAAASTANEDLLLKKFFAEVSEVERDNEVNRILSCFKLNAFEYLNLPLDSSVDDVKRQYRKLSLLVHPDKCKHPQAKEAFGALAKAQQLLLEPQERDYLLNQISAAKEELRAKRKKQLKKDTATKLKSLVDEGKYEQEYERSEEFQQQLKLKVRELLTEQEWRRRKMQMRISEEEGRLKKDEEETKEMWKRKREHEEQWEGTREQRVSSWRDFMKGGKKVKKGELRPPKLKTEDPNKSYVQRPLKRG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6.80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HPFFPTTTTRAEALRWLTIAEKLLSARDLMGSKSFASRARDSDPTLSPADQILAVADTLLAGDRRIGNNQQDWYAILRLTPQQGRDSELIAAQYRNLALILNPQKNKFPFAEQAFRLVVDAWSVLSNPSRKSMYDKELAFYLNPQQQQPDPFTNPIPAMHQNFIFFGGSSSSGVTHPPQPQGALHFSQAQVHSSSQVDTVSGGSGSAREPQNFMSFTSGSNLVFGSGSGSGSGSGSGSGSRAGQETLNKQVQENYSNFVGNNVATDAPGTVQEQVNDKHEQPQQNYSNVGDKTSHNVNVSENEGERIEEEEDMEGMEEERVDAPVNNDVSTIWTACPYCYYMYEYPRMYADCTLRCQNCKKAFQAVVIPSPPPIVDGQEGYFCCWGFLPLGFSMENWEKNKGAASSWTPFSPMFTCPQAGNNGAKKGGRKASAPRVYFDDDEIFVEISDESESDDDWRNDREKKKKKAKNAKGKGASGATTRSTKKAQVDKGKNVQDGFVSPDG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6.75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RCNGIRLARRSLSSFYRNSSPSSGGCRSFGNALCNQSRILFSSNFGNVGSEKYWLKLGLFNDNLGTARSIHGTAQLSRDYYNVLGVSKNATASEIKKAYYGLAKKLHPDTNKDDPEAEKKFQEVQKAYEVLKDEEKRQQYDQLGHEGFESASNGEGPGFNPFEAGFNPFQDIFKNADIFNIFNRDMGGEDVKVSVDLSFMEAVHGCTKTLSILTDMACDTCGGSGVPPGTRPETCKRCRGSGMVISQNGPFTLQSTCPNCGGAGKIVSSFCKSCRGKRVVRGSKTVKVNIMPGVDNNETMKIPRSGGADPDGNHPGDLYVMIKVREDPVFRREGADIHVDAVVSISQAILGGTIQVPTLTGDVVVKVRPGTQPGQKVVLRKKGIKVRNSFSFGDEYVHFTVSIPTNLTQRQRQLIEEFAKEEQGEQGEDDKGAAASASG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6.67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REGGSGVGSLCYYSVLGIRKDASFSDIRSAYRKLALKWHPDRWARNPSAAGEAKRRFQKIQEAYSVLSDKGKRSMYDAGFLDLFEEDEGMGDFLHDLMNMMEQNVGAEEESIEDLQKTFVELFGEDLKDMMGESDDPAIRKRARDGGSNTRGTSKRNSRT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8.19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AIKGLLLCSKEHGKLLKGQDRSFQGAALADGLLWVCKMWERSIVLVGLLEKLFSHGLPFLYWAWLNGAASYYVELLPKLDINGAAGAAVQYLGYTPGLFIVGLFAILILWMYANFWITGALFIVGGYLFSLNHARLVVFMATLYAIYCVKVRVGWLGVFLSINLAFLSNDILNYSMKWCDNWSENTHFEEHKEPESFIGDDFSTECGYSAPTEEENLHSCKSASKPASTSSFVEKPKESVAKQVVREDINSITEMKRILGSCNHYEALGFPCQRKIDLVLLKKEYHKKAMLVHPDKNMGSPLASESFKKLQCAYEVLSDAVKKRDYDEQLRKEESKSVLQRSASTSDQNTTDFCSEESRRIQCTKCGNSHIWVCTNRTKAKARWCQDCCQYHQAKDGDGWVEYKGSSVFDRSQQVEIPCAFVCAENRIFDVSEWALCQGMACRPNTHRPSFHVNMVGLEKSTQRSNSSRYPWDLDAEMMDEEEEFELWLQQALASGLFCETSKRRKTWSPFKLPQKKVMKQWRRF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8.552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VDYYKILKVDKNANDDDLKKAYRKLAMKWHPDKNPNNKKEAEAKFKEISEAYEVLSDPQKRSIYDHYGEEGLKGQVPPPDTGGPGGATFFQTGPNVFRFNPKNANDIFADFFGFSSPFGGMGGGSGTRGGSMFSSSMFGDDIFSSFGDSRPMSSGPRKAPPIEQMLPCSLEDLYKGTTKRMKISREIADASGKTLPVEEILTIDIKPGWKKGTKITFPEKGNEEPNVIPADLVFIIDEKPHGIFSRDGNDLVVTREISLAEALAGYTVYLTTLDGRNLTIPINSVIQPSNEEVVPREGMPIPKDPTRRGNLRIKFNIKFPTRLTAEQKSGIKKLLP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8.79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NIEEALRAKAFAEKQFVEKDFVGAKNYALKAQKMCPELEGISQMVATFGVYIASEAKINGELDFYSILGVDPSVDKSKLKKQYKKMAVLLHPDKNRTVGADGAFRLVSEAWTLLSDGVKRSSYDQRRNLFAGYSAGDWW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8.15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GTLILPSQPSFASQFRPRRMFVCSAVAEVVPAAAGVDRKSLYEVLRVQRNASQMEIKTAYRTLAKLYHPDATSRFMDSPIASSTDGRDFIEIHNAYATLSDPDARADYDFSLNINSQRRWNTAGLSRFRSPGRGRFYPSRRWETDQC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4.4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RNQQKNGLDKQLPNHKKGGSDSGPSPLANEDRGNLNDEEVGLGGELPNGSHSISSTKNINDMDHVEDGKKSKKKSRKSQRKERKVANETVKDHAVPCNDNTEIDKSNTSTDEALNMRDESDLPRIPISDNMDMLGNSSNALHRDEGIKDAEFPETVVFKFLRTAALSVARSFADWVERHKPTFATLKSNTLKARDHVRMKMQHAQPIILWWITHIGNIMLLLFMVWLECTLRGIDSFLRMGTTSFFSILWCSVLSVIAMVGISKFLFALAVVAAVGLFLGFTLAVVLTGIVGIIFLWFYGSFWTTGLIIFLGGLAFITTHDRIALLLASVYSIYCAWNYVGWLGLVFGLNLSFISSDALLFLLRNIIKEQRAPNSPPEQAAGVQGESFFFHNESTHASTTDTGATGVRADRSPGVPSTSGSDSETTSEDEVVRLLNCTDHYAALGLPRFENIDVSVIKREYRKKAMLVHPDKNMGNEKAAEAFKKLQNAYEVLLDSFKRKEYDDQLRREELLNFFHKYKNTSHQNQGLNLFKSGFARPDADSEDPLGLSRRIACKKCGFFHLWVYTKKSKSKARWCQECKDFHQAKDGDGWVEQTSQPLFFGILQQVEAPSAYVCAGGNVYDVTEWYICQGMRCAVNTHKPSFHVNTNVVSKNAHAKGPSSSGQRGGGIPTPNIEETMTEEEFFEWLQNAMQNGMFEDFVGSSSGSQSPSGFNPKSSGSNSSSKRKKKGKKQ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4.17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ILGMERNCSVDDIKTAYRKLSLKVHPDKNKTPGAEEAFKKVSVAFKCLSDNESRKQYDQMGSGNEFEHHYQQDPFRRRRRRTWNEYFNDDVEPEEFHRQFFGHSYAFREAHFYRTRTNHAPAHQRKDSHNGLPNTIWWLPLLIFILFASFMFMVPEYSSNRGFSHRIRKTTLNYGVDYFVKSPQFDMKYPMGSPSRTQIENNVINEHRLKLERACDRETSWIPPHRWHYTPRPHCEILESFMA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7.10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GHKSKAEKGDAEKQLRRDPYEVLGVNRNSTDQEIKSTYRKLALKYHPDKNANDTTAADMFKEVTFSYNILSDPDKRRQYDAAGFEAVESESQELELDLSSLGTVNTMFAAIFSKLGVPIKTTVSATVLEEALNGAVTIRALSLGQPLYRKVEKQCAHFYSVTITEKEAQAGLVCRVYSPDKSKFKLLYFDQEDNGGLSLALQEDSSKTGKFTSAGMYFLGFPVYRLDPTHNSTAAVKDPDAAFFKKLDGFQPCEITELKAGTHYFAVYGDNFFKSVTYTIEALSTAPFPEEKENLRSVEAQILSKRVELSKFETEYREVLTQFTEMTSRYAQEMQAIDELLKQRNEIHASYTTTPQIKRSSSRNKNKAISKENEDGLGKENKHSRDRSKKKKWYNLHLKVDKRKPCGM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7.39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NRDEAMRAKDIAERKFLAKDIKGAKKFAVKAKNLYPELEGISQMLMTLEVYISAEEEKIHGESNWYGVLGVTPLADDETIRKQYRKLALLLHPDKNRSIGAEGAFQLVSQAWSLLSDKSKRVAYEQRYRAASQPKKKTTKEGPSPSPMQNGFYNFANTAASQTRVPKGNISKKNPSSGPYPSRKKERQTFWTVCHRCKMQYEYLRMYLNHNLLCPNCHEAYFAVEIAPPSTKVSKISSQTSNSQQRKNSSQQGADATRNNSAAQHGTPGSSKDQANFQWVPFHESAGAQSSVQAANMVHQAYEKVKRERQKAQAAARREEALRRKNLAPKRTMGAESSGPSDAAKRRKGVIDCGINKEKTQQVNCESGTLHRTNISGLKQDIFQKYRRKIDGAYHVDIKQMLIEKAREEIYKKINGCISDSMVRNAAGEEVSENTKENETSNVKDGSVTHGAISNQRKLCESVEAESIFPLGKLNIGSLGPYVDSELVEQMSVNVSNPDFHDFDEDKTEKCFGDNQVWAVYDDDDGMPRHYALIHNVISLDPLKVRMSWLCSVTHSKQGHISWFLSGFSKTCGDFEIGRLETCSTIDCFSHNVRWMKRTSKTIQIFPRKGDVWAMYRNWSPEWNELTEDEVIHKYDMVEVLEDYDEELGVIIIPLVKVAGFKSVFHQHFNSMEIQRIPKEEMSRFSHQVPSHLLTGQEGSKSPKGCLELDPAAIPLELLQVKSNVEEIELIKIDDDDDIEFVKVVDCNRNAHANMVEGI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425.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HRRSKLLLFFCFISYYVIAIAAKSYYDTLQVPKGASDEQIKRAYRKLALKYHPDKNQGNEEANKRFAEINNAYEVLSDSEKRGIYDRYGEEGLKQHAANGGRGGGGMNIQDIFSSFFGGDPTEEEEKVVKGDDVIVDLDATLEDLYMGGTLKVWRVKNVIKPAPGKRRCNCRNEVYHRQIGPGMFQQMTEQVCEQCPNVKYEREGDFITVDIEKGMHDGQEVVFYEEGEPIVDGEAGDLKFRIRTAPHDRFRREGNDLHTTVTITLVQALVGFEKTIKHLDEHLVDISSKGITKPKEVRKFKGEGMPLHFSNKKGDLYVTFEVLFPSSLTEDQKTKIKEILG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.231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AIKGLLFCSKNCNELFEGQDRNFHGAALADGLLWVCEIWENSAVLVGFLEKLFPFWIPVIYWAGISGSAYYYVELLPKLDINGAAGVAVQFLGYTPGFFIVGLFGILILWMYANFWITGALFIVGGYLFSLSHARLVVFMATLYAMHCVKVRVGWLGVFLAVNLAFLSNDVLNYLIKWCDNLSESTHFEEHKESDSFTESDFCTDCEYSTPTAVEGEAEEKLHSCKSASKLATPSFVEKPKECAAKKVVKEDVTSIIEMERILNSGNHYEALGFPRQKKIDFVLLKKEYRKKAMLVHPDKNMGSPLASESFKKLQCAYEVLSDALKKRDYDEQLRKEEAKCVMQKSASTSYQNTTDFCSEESRRIQCTKCGNSHIWVCTNRTKAKARWCQDCCQYHQAKDGDGWVEYKGSLVFDRPQKVEIPRAFVCAESKIFDVSEWAICQGMACRPNTHRPSFHVNMVGLEKSPQRSNSTRYPWDLDAEMMDEEDDFEMWLQQALASGLFCETSKRRKSWSPFKLPQKKGKKQWRRS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.47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PSAKIRWWAPTIILVVSLLVQPSVSIYCDEDDCYDLLGITQSANASEIKKAYYKLSLKYHPDKNPDPESRKLFVKIANAYEILKDEATREQYDYAIAHPEEVFYNTAQYYHAYYGHKTDTRAVLVGLLLVLSGFQYLNQWTRYKQAVDMVKKTPAYKNKLKAMELERTGGMTSKKKSNKQMNKKMEEDFSKELEPQIKGAEKPSVWELVGVRFILLPYTLGKLLLWYGCWFWRYQVKKSPYFWYDAAYLTRRSLGVPLDSWRYIDESTKDDLVQRRLWEKPNLESYLAEMRKESKRR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.139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NMEEAVKAKILAEKQFVEKNFVGARNYAVKAQKLCPELEGISQMVATFGVYMASEAKINGELDFYSILGLDPSADKSKLKKQYKKMAVLLHPDKNKTVGADGAFRLVSEAWTLLSDSAKRSSYDQRRTLFAPYSTGAGGYENCSKFSSSHGRLDTFWTVCTSCHVQYEYLRKYVNKRLSCKNCRGVFIAVETGLAPVNGSFPYTTYPFAAENGYGSHGCGVTYMSTTPGYCAPNGASGHRTGYRSEYVSNISFQDSTSGNSVGALDPKGSSVSPFVFYQASGDANKTKVNGKHHAGTPTGHVGSNGYTASNEVLKTRRGRPAKKRKVELGSSYANGHEEICSNIVLEQKISNGNETNKPASRLSSTFESLTRRCSAAPAIDGRQLLIEKTRSEILRKLEELRLASEAEAAEAEMRNAINKQPELKRTVSMSITVPDPDFHDFDQDRSEECFKPKQIWALYDEEDGMPRLYCLIREVISVKPFKIFISYLSSRSDSEFGSVNWLDSGFTKSCGSFRVFHSETVEQVNIFSHLLSREKAGRGGCVRIYPRCGDIWAIYRNWSPDWNRATPDEVRHQYEMVEILEDYSEEKGVRIIPVIKVDGFKTVYQRNTNKDAIRWIPRREMLRFSHQVPSCPLKVEGTNLPEGCWDLDPAATPEELLQVETELHNSTSPHCIEKTSRTPEEQYTAEPIGQPEKKLSQSDICASTPDKGPQVAGGACVEERTSVELPRGQEGIPVEVNV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3.90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AAAAAAGATATATSMICPSSLSFTPPSQSNLCPSMGSSSSFFFGGGAAIWGNKKCLQVSLSSDTQLDKKMSARRFGRGVVVAAADYYSTLGVPKSATSKDIKAAYRKLARQYHPDVNKEPGATEKFKEISAAYEVLSDDNKRAMYDRYGEAGVKSTVGGAGGYTATNPFDLFEAFFGPSMGGFSGMDGSGFGTSRRSTVSKGEDLRYDMRLEFSAAIFGTEKEFELSHLEVCGVCAGTGAKVGSKMRICSTCGGRGQVMRTEQTPFGMFSQVSVCPSCGGDGEIISESCRKCSGAGRIRVRKDIKVKIPPGVSKGSILRVAGEGDAGPRGSGERLSFEFKRNDEVF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3.33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EKRCLYEVLGLSRECTADEIRSAYKRLALQRHPDKLVQSGVSEAEATAAFQELVNAYEVLSDPKERAWYDSHRNQILFSSTSAASGSSSFVPDLFSFFSNSVYSGYSETGRGFYKVYGDLFEKIYANELNFAKKLGLPLPKEAPVMGNLQSPYVQVTAFYNYWMGFITVLDFFWVDEYDVMAGPNRKSRRLMEEENKKLRKKARREYNETVRGLAEFVKKRDKRVIDMQIKRNEEMERRREEEKQRKKELERQKAEKARNYEEPQWAKVEEMDDDDEPEDLVEEKKKELYCVVCSKKFKSDKQWKNHEQSKKHKEKVAELREAFSEEDKDYKATGRNENEAELDKVVDGNGEGYFSADYSVNELQDQFEGSVGIRGDDSDDGKTVSSESNEFADVDNHSGEKGIAAELGSDDDEASFLGAMLSGRKSRNKVGSQPKAPAKKIQVEVDSDELEFMDYNDTKASRRNRGGRRQRGKRQEEKAETGRADVAERNGEAEEHDERDDDVGESTSHPLPESEARIADDATEKGHKHPQHTVNKKSTTKKENASKSKFASKGRKQKAAASGSDNICEKCGEQFESRNRLHKHLGDTGHAALKS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3.4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VPQIPNFCSINSNAINPKFVFCNSNYLSPPNSKTLGFSGTVFPTLKAISRIPSWNNFNNSTRRCRFAPFIAAAAAKRASGSDYYSVLNISRDATLQEIKAAYRLLARKYHPDMNKGPGAEEKFKEIGAAYETLRKGLYMTALARKV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3.96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ALGCGSGSWVQLKDNLSRKKAGKNNKKGYRVSCVSSSALSDPYKTLRIQPGASESEVKKAFRKLALQYHPDVCRGSNCGVQFHQINEAYDIVMSNLRGERNTPRVETYGEDYFADEPLRGMYDQSWELWEEWMGWEGAGIRDYSSHINPYI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3.70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EEENSNDFYNVLGLKKECTTAELRNAYKKLAMKWHPDRCSACGNLKYLEEAKKKFQAIQQAYSVLSDANKRFFYDVGIYDSNDDDDKNGMGEFLNEMTILMSQNKSNENRNESFEELQELFEEIFHSDDTEDFGSSSRFVMTPPTHLSSQDSCNETYSISNKRNSSSANFSIGATGFCIGASGTPGERTQRRTRGSRRDGRKQKTSSGKDVSSNKYSTVSA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246.2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TISSLYDVLGISTSADEHEIKAAYRRLAKKCHPDAVAMAKNYKSTNEFLKIHAAYSTLSDPHKRATYDRDLLRHRGSYNSSVVLDSSTLRWSRYPSYGVRNWESDQC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58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NKDEALRAKSIAEGKFEQNDFIGAKTFALKAHNLYPGLDGITHMLSTLDVFISTANKINGEANWYGVLDVDPAADDEAIRKQYKKMALMVHPDKNKFTAADGAFKLVSESWSLLSNKEKRLAYDQRRAFKGFQQSFPTYGGGPSVPSTENQGFKHEDRSFYHSHGPSASRENWFFRHTDGPSATSKDNQFYNSHVPSFENPFFKHASGPSASSPSLDNLFYNFAGWHTPASQPKRTSASKSRKRSTNVPSRSAPTLSCQRPGSFWTVCCWCNMHYEYHVMYLHRTLQCPSCRHPFMALEVASPHKDSGWFVHGKQ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154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IHCGSTPVTCWGVQPQFIVRSSVTNKLSTYLHCTSRTSLASQNATFFSQRSLNAFLSPGSYVNSCRRRGARLVVRADRDYYSVLGVSRNASKSEIKSAYRKLARSYHPDVNKEPGAEQKFKEISNAYEVLSDEEKRSIYDQYGEAGLKGGGTGMGDFSDAYDIFESLFGGMGSMGGMGMGGRRSRNRATEGEDQVYNLVLNFKEAVFGIEKEIEITRLESCSTCDGLGAKPGTKSSKCSTCGGQGQVLSSARTPLGVFQQVATCSVCGGAGEISTPCNTCNGDGRARKSKRISLKVPAGVDSGSRLRVRSEGNAGRRGGPPGDLFVTIDVLPDPVLKRDDANILYTCKVSYIDAILGTTVKVPTVDGMVDLKIPSGTQPGTTLVMAKKGVPYLNRSNMRGDQLVKVQVEIPKRISNEERKLVEELANLNKAKASSRR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91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HHTTTSRAEAERLLGIAEKLLRNKDYSGSRDFAILAQETEPLLEGSDQILAVAEVLLAAENKRLNNNQPDWYSILQIPQRTDEAELIKKQYRRLALLLHPDKNKFPFSDSAFRLVADSWAVLSDPAKKSVYDNEFSARFTKVDLVAMKKQQQQRKQQQQREENSQKLPVRRSARGGSSGATPTPTPIPTDGGVKVNNKRNISGNSGWSSGNFWTACPYCYNLYEYSRVYEGCCLRCDNENCKRAFTATEILSMPPLVPGKEAYYCCWGFFPMGFVAGGSGFPKWMPPMFENSGPAVVEEEHPIAPPRNATPGAAATSSAKKKRGRPKKNV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275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KETEYYDVLGVSPTATEAEIKKAYYVKARQVHPDKNPNDPLAAQNFQILGEAYQVLSDPTQRQAYDAYGKSGISTESIIDPAAIFAMLFGSELFEEYIGQLAMASMASLDVFAEGEDFDTKKLQEKMRTVQREREEKLAGILKDRLNLYVQGNKEDFIRHAEAEVSRLSNAAYGVDMLSTIGYIYARQAAKELGKKVMYLGVPFIAEWFRNKGHFIKSQVTAATGAIALIQLQEDMKKQLSAEGNYTEEELEEYMQSHKKLMIDSLWKLNVADIEATLSRVCQMVVLQDNNAKKEELRLRAKGLKTLGKIFQRVKSVNGNDTETMMNDSSNKLRGSETSNNPAPSSTSARSLNEEVSYNAPAAQSPYVEAPQFPGAQFDNFPMPTAPPGAHKQ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50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GRAPKKSDNTKYYEILGVSKNASQDDLKKAYRKSAIKNHPDKGGDPEKFKEIAQAYEVLSDPEKREIYDQFGEDALKEGMGGGGGGGHNPFDIFESFFGGSPFGGGGSSRGRRQRRGEDVVHPLKVSLEDLYNGTSKKLSLSRNVLCPRCKGKGSKSGASMKCAGCQGSGMKVSIRHLGPSMIQQMQHPCNECKGTGETINDRDRCPQCKGEKVTQEKKVLEVVVEKGMQHGQKITFPGEADEAPDTTTGDIVFVLQQKEHPKFKRKDDDLFVEHTLSLTEALCGFQFILTHLDNRQLLVKSEPGEVIKPDQFKAINDEGMPIYQRPFMKGKLYIQFTVDFPESLIPEQCKALEAVLPPRTTTQLTDMELDECEETTLHDVNMEEEMRRKQQQAQEAYDEDDDMHGGAPRVQCAQ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147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KETEYYDVLGVSPSASEEEIRKAYYLKARQVHPDKNPNDPQAAERFQVLGEAYQVLSDPLQRDTYDRNGKHCISKETMLDPTAVFALLFGSELFEDYIGHLAVASMASTELAGESDNPEKVHDRLKAVQREREEKLARNLRDFLHQYVRGDKQGFFKQAESEAQRLSHAAFGAEILQTIGYIYTRQAALQLGKKAIYLGVPFVAEWVRNKGHFWKVTVHCSKSMSTAGAFQLLQLQEDVRHQFKMDGSGPENDVESHLRLNRDTLMNSLWKLNVVDIEITLLHVCQMVLQENCIKKEELKLRAVALKILGKFFQVV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5.968.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NGEDDKRSWDNRWPRANSEKEEEMRLWGILVFGLIGATVTTFAVTQLRSTVDRIYSQLSRSQSSWKNGSYFRTSFQEEARKRYNRRMREEYEAEMERLERIRRMQSVFNRERNKFKKSYDNWQQYGPDAHHQHFQRNDWYWKEDTSFRDHSSRFRETSSAGASAPLSHHYSVLGLDRLRTRPYTDDEIKSAFRAKAKQFHPDQNQDNKEFAEAKFKEVMTSYEAIKSERKNNGH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0.18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THNRQSGQVETKPETRRFLTAAEYFLRHRNFADCRKYAVRARDSDPTRPGPTQVLTIASVLSAPNIFSVSHDYYSICNLPHFESDAARIESSFKSLASILSPNSNPYPHSSEAFDVVMQAWTVLSDPIEKAKFDDELRRNMGGCMSGIDGGTFWTICPYCYHVYEYEKVFEDCYLRCPNEGCRRVLHAVAIEAPPPREVVEKGYYRCAGFMPFVIRSSNGEEVGQNFWSPFGPPIGSASKVRDHKSDSSGDGLVIDISGDEDEGTENAETVGEMGFQDKMKIAAEANGGRMESTGGHESGFMQNRVNEVRMRRKKSVPWNSKKLMGRGFVIDKNQAQSIYTDGEEGSFNVDANEGENLELEFGGKTGNAFETGVEFFDGEDDVLVGLQCDFDLGNGDYEFINANNGT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69.5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GRALRRSNNLKYYEVLGVPRSASQDELKKAYKKAAIKNHPDKGGDPEKFKEVAHAYEVLSDPEKRQIYDEYGEDALKEGMGGSSHTHDPFHIFESFFGGGFSGGFGGGFPGGFGGGFSGFGGGGSRSRKRQGEDVVHPLRVSLEDLYNGTTRNLSISRNILCTKCKGKGSKSGNLGRCFGCQGTGVRTTSRQILPGMTQRIQHVCSECRGSGESIRERDKCSQCKGMKVTQEKKVLEVHVEKGMQHNEKIVFSGEADQAPDTITGDIVVMLQQREHPKFKRNSDNLHVEHNLNLREALCGFQFVLTHLDGRKLLIKSKPGEVFKPDCYKTINDEGMPHYKRPFIRGQLIIHFNVEFLDSGFLSPEKSQILRTVLPVKSDKHLSRKVLARCEETTLIDVDIEEEMRQKEQRRQREAYDEDDDATVHQVACNQ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6.48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VDYYNILKVNRNASDEDLKKSYRRLAMIWHPDKNANKQEAEAKFKQISEAYDVLSDPQKRQIYDLYGEEGLKAGQFPPPPRSSRAQSQGFYYNNQQHPNPNFRFNPRNADDIYAEIFGENSNGNAGGNASSSSNSGGTRRDGYFRSTAMNGGGGREYSGGGGSRKAAPVENVLMCSLEELYTGSTRKMKISRSVLDSHGRTRVLEEILTIDIKPGWKKGTKITFPEKGNEEPGIIPADLIFVVDEKPHPLYTRDGNDLVVKQEITLLESLTGKTFELTTLDGRSITVPLTEIVKPGHEIAIPNEGMPVSKDPRKKGNLRIQIDVRYPKRLTEAQKYDLRRVLGGN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6.96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EEDKSSDFYAVLGLKKECTATELRNSYKKLALKWHPDRFSASGNSKYVEEAKKKFQAIQQAYSVLSDANKRFLYDVGVYDCNDDDDENGMGDFLNEMATMMSQTKSNENRNETFEELQELFDDMFPSDIEAFGSSSRSTTPPTCSSSSPGSCNETYSISNKRNSREMSSSNLRDEPAQFEGFCVGTGGSSGRQQGCESSRRKNSRKGR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6.153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AVGCGSASGSWARFGCSSGRNVRNDNKKGFRVSCVSSAVSDPYKILRIHPGAPESEVKKAFRQLALQYHPDVCKGSNCSVQFHQINEAYDVSCFKINFSYPSSLMFY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6.23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MASWKSMLQITYSEEIVDGEPIYFSSNSLPIKSSNLEPAGHAFNAAALRLVGHCVEADTDEDDEKQVPDGKEHIYVQSSDSYRSKGKKKPGGEAKEQDHYALLGLSHLRYLATEDQIRKSYREAALRHHPDKQAALLLAEETEAAKQAKKDEIESHFKAIQEAYEVLIDPVRRRIYDSTDEFDDEIPYDCAPQDFFKVFGPAFLRNGRWSVNQTIPTLGDDKTPLKEVDNFYNFWYSFKSWREFPHADEFDLEQAETRDHRRWMERQNAKLSEKARKEEYARIRTLVDNAYKRDPRILRRKEEEKAEKQRKKEAKLLAKKLQEEEAARIAEEERQRKAEEDKKAAEAALNQKKLKEKEKKLLRKERTRLRSLSTPILSQHLLDLNDDDVESLCSSLDKEQLKSLCDLMERKEVLERAKILRERLEFDHKLKDEKDIRQNGSVAVNGRVPYSSNEKKEKPWGKEEIELLRKGMHKYPKGTSRRWEVISEYIGTGRSVEEILKATKTVLLQKPDSAKAFDSFLEKRKPAQAIASPLSTREEIKGLSNNSVADRRSSGSDNVPESSNQSGNSLNSDESTAANGSTLSTDQDSWSVAQERALVQALKTFPKETTQRWERVAAAVPGKTMGQCKKKFALMKESFRNNTAADKNTSSNTSNTDDSQGSSSPNEKSKTSADSEAENGTPLSSDVDIWSEVQEKALIQALKTFPKDTNQRWERVAAAVPGKTVNQCKKKFSSLKEDFRNKKNAV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6.8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YNKDEALRAKELAEKLLESNILGAKKFALKAQNLFPNLEGLSQFLEMIDVYVASEKKINGEPDYYAIFGVEPFVIEEVLKKKYKRMALSFHPDKNKSFGADGAFKIISEAWSVLSDKDKRSAYDLTLNIRAPNQAGSFSSVNLQETPRAPFHQHRTPARTQPTRSPCPSRLKTFWTSCNRCKVQFEYDKIYVNQNLLCGCCKKPFLAIEVSAPSVNGHSSRPWPFPCPQKDISIFPSGSRSVPDLGKRTSQAASYQASSKGVKRRNDGPSRNNEAPAKSSIKVPEKVEAASVSAPSAVSSGLNREKSAKKRRRDSLKCDSVKELSQVEIRSILKEKARKEIISQLNESVTEKSLSSDMKRAQTKDYVNDLKNGSINCPRTNQRRDNLYSDPKNKSQPHKSSAGDESDDIEANHDETVSMVVPDANFHNFDRDRVEESFVENQVWAAYDDDDGMPRYYALVHNIISRKPFKIQISWLNSKSSSEFGPLDWIGSGFTKTTGDFRVGKIVVNGKLNSFSHPVKCKKGARGVIQIFPTKGDVWALYRNWSPDWGELTADETVHKYDLVLVLEDYNEETGVLVVPLVKVAGFTSVFNQVSDKRDIQKIPREEMFRFSHQVPLYMLNGMEAENALKGCYELDPAALPLELLNVITGAEAAEDRVSEQPVMHSRTEGEGQAKAQLTSTGKTNATEEGGVAENAKHIITYVRRKKGRKTEGDADQSQ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4.125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VDKEYYDVLGVEVDASHAEINKAYYKKARVVHPDKNHGDPEAAAQDFQVLGEAYQVLSDPETREAYDRCGKEEVIKDSMVDPTVLFGMMFGNEIFDNYVGQLALLSSPPPEFDPDLPPEVQKPKLEKIMKAVQEEREEKLVKNLKSRVELYVQGQKDEFLESAKVEARRLSQAAFGKAMLHTIGYIYTRQAAKEIGKGKRYMKVPFLAEWVRDKRHSRSTQSTAARAAIACIQLREEWNKCNEEENKDESTMKMAKEIKDKIFYSFWQMNVADIEKTVSRACQTVLKDPSASKDVLRLRAHGLKKLGKIFQGANGKKKQLVARSIDSMVDINSRST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4.70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RFHGLRLARRSLSSFLLHDSHSCLGDSLLKGGCESFSAVQFNQSRGLFYSNFGNVGSEKYWLKSGIFNDNIGAARSIHGTAQLSRDFYDVLGISKNATASEIKKAYYGLAKKLHPDTNKNDPEAEKKFQEVQKAYEVLKDEEKRQQYDQLGHEAFERAGNGEGPGFDPFGAGFNPFQDIFRNADIFNIFNREMGGEDVKVSVELSFMEAVQGCTKTLSILTDLTCETCGGTGVPPGTRPETCKRCRGSGMIVSQNGPFTLQSTCPNCGGAGKIVSSFCKSCKGRRVVRGPKTVKLNVMAGVDNNETIKIPRVGGADPDGSQPGDLYVMIKVREDPVFRREGADIHVDAVLSITQAILGGTIQVPTLSGDVVVKVSPGSQPGQKVVLRKKGIKVRNSFTFGDQYVHFNVSIPTNLTQRQRQLIEEFAKEEQREDDKGAAAGASG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4.187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DPSKSQTPNFYGILGIPKSASLSDICKAYKFLVMKWHPDRNPSNKVEAEAKFSSINEAYRALSIKKREEANACNEDHEQKTHQKKKSTDYEKDKGSNGDGQELKISSPKLLSRTTSQISPLPSPTFSSSLSRRSTTPPPMDFYASFPKTSSGGNTPTTPSTPKEPTSLSTVASRRCTTPIFFSQSVVRRKPPPVEKKLECTLEELCHGCVKKIKITRDAISSSGLIVQEEEILMIKVKPGWKKGTKITFEGKGDERPGTLPADIIFSVDEKRHPLFKREGDDLELGVEVPLVQALTGCTVPVPLLGGGQITLSIDDIIYPGYEKIIPGQGMPTSKDGKRGDLKLKFLVEFPTELSNDQRSEVVSILQEC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245.2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VDYYNILKVSRNATEEDVKKSYKRLAMKWHPDKNAVNTKEAEAKFKQISEAYDVLSDPQKRQIYDSYGEEGLKSGYYRSMERDNRGGRGYKFSPRDAEDIFEEFFGGFAVDKGKTAGVGGGGGGGGGGRLKKAAAMETKLPCSLEELYKGSRRKMKISRVVLDDSGKPGTVEEVLAIQIKPGWKKGTKITFPEKGNHEPGAAPGDLIFVVDEKPHPVFKRDGNDLILNQRISLLDALTGKNLTITTLDGRELPLTISNIVKPGHEMVIENEGMPISKEPGKNGNLRIKFDIKFPSRLTAEQKSDLRRVLGRTT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452.4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VETDHYAVLGLPSGEEGSRLSEQEINKAYRSKARELHPDKRRDDPNAHADFLKLQTSYEVLKDEKTRKLFDDLLRVKRERLHRQGKQDSKRRKMMSDLEERERSAFAVDPNEKAREEEVRIARKLKDEIARIRAMHTNKMSAATKPFKQDSTAQGKGSVDGGGTGLDKEKVLKVSWEKIGEDYTAQRLREIFEKFGSVEDVVIKSSKKKGSALVVMASKDAAVAATGNVLGDLSNPLLVLPLQPASSSVIFSAEKNESDGPKLSNLVGAGYQAFEDSVLEKMKKAAQSQ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259.1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SYGVGQHLPRSDPLRISFSYSTGTYNHPIQFVSFRARPRRVPAIRSSLNDTVFERSTISFYELLGIPETGTLIEIKQAYKQLARKYHPDVSPPDRVHEYTQRFIQVQEAYETLSDPRRRELYDRDIANGVHLRLYCPKA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259.3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RNQKTRTLMNPPMKFLPIPPKVGLAAGFRQLGHPHPPHRAHRLPTLRSRSPVVREIKIKKDYYEILGLEKSCSAEDVRKAYRKLSLKVHPDKNNAPGAEEAFKMVSKAFQCLSNEESRRKYDLVGSEEPVYERRGRGGGVNGMRGFNGFYDADVDADEIFRNFFFGGMHPATTGNFGGFAFGPGVRVRTGGVDQGSNWLRTLIQLLPVILILLVNFLPTSEPTYSLSRSYSYDYRLTTQKGVNFYVKSAKFEEQYPPNSPERVTIEQRVNDDYHRVLVHNCRLEWQQLHWGYRRETPNCDALKRFEAMV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scaffold201.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EENGEPNDRELYALLHVSPEASDEEIRRAYRQWAQVYHPDKYQSPQMKEIATQNFQRVCEAYEILTDENKRMIYDIYGMEGLTSGLELGPKLDKVEEIKEELERLRRQGEQEKVLAHIRSSGSILANLSWPDFLDGDGVMRGMAMASEVQSQISKRTSLSIGGNLAVDANSGGGAATAILSHHVSPVSTVEFMGSIGLQSLIGMQTSRQLSVHSTAIMGLTMSLRDGSVNLSNTWSRQLSETTTGNIQLSLGPESSIGVGWRKKEQKMSASGEIKIGTSSFGATAHCTHFFSSKSHGRIAGTVGSRALAIEIGGGRKISKFSTVRMLYSIGIQGLVWKFELHRGGQKLVVPILLSNHLNPVFATGAFIIPVSIYFTLKNFVLKPYYLRREKQKTLENIEKTQSQVQEARTAAKKAQQLLQNVANRKKTKQQEMNGLVVLKAVYGNQKALSNRHISEEREDEVVSQIMDVTIPLNFLVNDSGNLKLHQGVKKSGIMGFCDPCPGEPKQLYVEYTYRGARYEVTVDDYDELLIP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2.3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KETEFYDILGVSPSASDEEIRKAYYPKARQVHPDKNPNDPLAAEKFQVLGEAYQVLSDPVQRDTYDRNGKKCISKETMLDPTAVFALLFGSELFEDYIGHLAVASMSSTELSGESDSPDKVHHRFKAVQREREEKIARKLKDFLHHYVRGDTEGFIKQAKSEAHRLSHAAFGAEILHTIGYIYTRQAALELGKKAIYLGVPFMAEWVRNKGHFWKSQFTAAKGAFQLLQLQENIRNQSKMDGCASENDVKPLLRLNKETLMNSLWKLNVVDVEVTLLHVCQMVLQESNVKREELKTRAVALKILGKIFQGQKSRQNAGPSGKKLASAESRRKQF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2.625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NLRVICRPYSVFSSMACCYRSMVRFSPIKNDSNNFRLGSSSSSSSVFAVWFDKLGAVKYEPRVRLNQQRRMVATRASNWTDSKSPYETLELERDADEEQIKVAYRRLAKFYHPDVYDGRGTLEEGETAEARFIKIQAAYELLIDVEKRRKYDNDNRVNPMKASQAWMDWLMKKRKAFDQRGDMAVAAWAEQQQRELNLRARRLARSKIDPEEERKILVKEKKASEENFHNTLRRHTLVLRKRDLMRKKAEEDKKKIIGQLLAAEGLELEKDEEE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2.86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RSQSSWKDRRSFRTSFQEEAWKRYNRRMQEEYEDEMERVERIRRMQSVFNRERNKFKRGYESWQDNGAGGYNQHFQRNDWYWKADTSFRDHNSNFRETPRASASAPLSHHYSVLGLDRLRTKPYTDDEIKSAFRTKAKEFHPDQNKDNKEFSEAKFKEVMVSYEAIRSERKNNGH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2.62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NLRVICRPYSVFSSMACCYRSMVRFSPIKNDSNNFRLGSSSSSSSVFAVWFDKLGAVKYEPRVRLNQQRRMVATRVSNWTDSKSPYETLELERDADEEQIKVAYRRLAKFYHPDVYDGRGTLEEGETAEARFIKIQAAYELLIDVEKRRKYDNDNRVNPMKASQAWMDWLMKKRKAFDQRGDMAVAAWAEQQQRELNLRARRLARSKIDPEEERKILVKEKKASEENFHNTLRRHTLVLRKRDLMRKKAEEDKKKIIGQLLAAEGLELEKDEEE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2.742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VFSPNQFFKNFCVGRQLLYNRPVESYAGKVPQFQRPPIGTVLRENMLALHLMKLLSSKRFVHATGAFRSTERDYYEILGLSEDATRDEIKKAFHALAKKYHPDANKNNPSAKRKFQEIRDAYETLQDPEKRAQYDRMRESSARAKNAEYPNRDWDDLRYAHRTQFSNTFQKIFSEIFESESENLAGDIQVELVLTFSEAAKGCTKHLSFDADVPCDSCYGRGHPPDAERKPCPTCQGIGRVTIPPFTTTCSTCKGFGRIIKEYCMACKGSGVCPGVKDVKVTIPAGVDSGDTIRVPKAGNSGGWGRSPGNLFIKLKVSEDSIFSRQGADVYVDSDISFTQAILGGKVEVPTLSGKMQLQIPRGVQHGQLVLLRGKGLPKSGYFVDHGDQYVRFCIKFPSTVTEKQRAILEEFEKEIIDQNSTFAEDSWWQYWVERAIGPKFILELSILMLIILFLGKVL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12.42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TSFPLSNQITGRKFSASSPPLRRTQRISASSPPLRRTQRISAAYATAEGVPVIGSENTSQTVSLYEVLGIQTAATSQEIKFAYRRLARVLHPDAAVGGDASSADKFMRVHAAYITLSDLEKRAVYDSSLFWRRRRTAILTASGFSEVTMRRRTWETDQC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49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GMKLCGFDLVAWRGFIYAIFILNFVFFCQLILLQPLVAAIDGKPSDSAALFERVSQSVKVKKYSEAIAELNAAIEADPAFSEAYWHRASLLRQLCRYEESEESYKKFLKMKPGNSAAEKELSQLHQAQNALDSANNLFDSGDFTKALEYIEKVVLVFSPACSKAKLFKARLLIATKDYSSAISEAGFILKEDEDNLEALLLRGRAYYYLADHDVAIRHYQKGLRLDPEHGELKKAYFGLKNLLKKTKSAEDNASKGKLRVAVEEYRAALAFDPNHSAHNVHLHLGLCKVLVKLGRGKDAVTSCTEVLEIDGDLVEALVQRGEAKLLVEDWEGAVADLKSAAEKTPQDMNIREALMRAERSLKLSQRKDWYKILGVSKTSSMSEIKKAYKKLALQWH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188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SKMEGPSAPALRRDPYEVLCVSRDSSDQEIKTAYRKLALKYHPDKNANNPEAAELFKEVAYSYSILSDPEKRRHYDSSGFEALDAEGMDMEIDLSNLGTVNTMFAALFSKLGVPIKTTISANVLEEALNGTVTVRPLPIGTSVSGKVEKQCAHFFGVTISEEQAELGIVVRVTSAAQSKFKLLYFEQDANGGYGLALQEDSEKAGKVTSAGMYFLHFQVYRMDSTVNALAMAKDPEAAFFKRLEGLQPCEVSELKAGTHIFAVYGDNFFKPANYVIEALCAKSYEDTTEKLKDIEAQILRKRNELRQFETEYRKALARFQEVTNRYSQEKQSVDELLKQRDIIHSSFTVARSVSLASGSGHFSNGSSSKVPSEDYKSESPGEEGSSDSKDKSSKKKWFNLNLKGSEK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270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HPRKSRSRKPSREPSTSSAATSSSDDELESTSKYRKRRRDRDRDREEMRRSKKSRRDNERSKKKKKHSRRDREKHKRKERKKRRYDLDNESGSGSGSDSELESPEDLVKYVLKEFPAVAGDLEQLLQMIDEGQAVDIRGLSEKSLITHLRRLFISLNLKENGDKVFLLPQKASPTLDVVGPIIRSHVQLEKEHDPLDSQRDDHSVPPNTEHKDVTGNVDDSKEDSVGPRRRVIGPEMPSAELLAAAAKLTEAEAELRDAELDGDTDLFIGPPPPAVVTEAESANEAERFEEITRIIGAEDSSPYDILGVNKNMSDQNMKKRYWKLSLMVHPDKCSHPQAQQAFVKLNKAFKDLQDPDKRKALDDKIKEKEDKEAFQVELKAMREAAQWRRLQGISMEGDDILLAEMDAKAAPKREEWMTTLPPERKPGMSMHSTTSFSKSSKEGRGDTSAWTDTPSDRAQKAKINYLEAYNEAAALASNEQEKKRANKDAELVDQYNKAKRSKTLVEKHQEMRKSGTKAKSKEKVKDDWEGNHPWKPWDREKDLTAGRQSVNFDTENMAAGLSSRFSSGSFQRNF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245.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QAYGYLVLGPTSFDGAGCSKWIASSYWSTSRGRHRFTASAAINGHRNHYDVLGVSPNASSSDIKKAYRLRALKYHPDVNKEVGAIEDFKSIRLAYDVLINETTRSEYDRAQCHESTRSPLRDEWATNPEWEDGLRFYRWANLRRKMRYERYWEQYHAREEQFPFYDDVDEVSEEENQDEERGSFMEVLRSTFISLFLMQTVGIRLSLTYSGLMALIDRKLDAGYKLGYLFAWILGGRTGILLTMFLSFASWVCGKTSSSIVALVVVAMWFGTNLARYAPIPQGALLTLLYMSMKLQVDLT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67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FCKISSSSSRAPFHFFPNSNQPNRTLITEDISFKFQVSKSRISIRNPSGPARRARTTARTRAFYAPTAGTEESLYELLGVSESGSTLSDIKKAYKKMARKYHPDVSPPDRVNENTKKFIMVKEAYETLSNPQTRALYDRDLANGSGFRFSARSSYQYNDQRVAETGEWKQRWQAQVDELKRRSMNPSSGRMSWGARMRAQ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182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YGTGSPSYYGVLGVSLCSSDEEIRRAYRKLAMQWHPDKWTRSPALLGEAKQKFQQIQEAYSVLSDRGKRTLYDAGLYNPDEEEEDEVEGFADFVQEMMSLVNDARKEGKNYSVEELQRMFWDMAQGFEIPEWSNCSSLQQPMYESQCSLGPFKLYESTNSCEVNMIQGNQNLSKPGFEAYVARHFF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126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GKYKTTYKDYYKVLEVDYDATDEKIRLNYRKLALKWHPDKHKGDSAVTAKFQEINEAYTVLSDPDKRLEYDLNGNYEIDKYTLREYLSRFKGMILTCNGLGISHTSIWSQPLMELHDLKE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107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NRDEALRAKAIAEGKIEKRDFAGAKKFALKAQNLYPGLDGVSQMLTTLDVYVSAENKISGEIDWYGVLGVNPSADDETMKKQYRKLVLMLHPDKNKSVGADGAFKLVSEAWSLLSDKAKRLAYNQRRGFRGVHQKVQMHPTGGPSASSRANGIFNHVSRTTSVPKPQNNSATSVPKPPPPTPPPVYQRTDTFWTICHRCKMHYEYLKVYLNQTLLCPHCKEAFMASETSPPFNFSKSQNQVPKQRQHTPTDRTPSRNAHVPARNVPTAQNSGPGQASANSFRYHPYQRNPHSGSVSAASTDPSIAAKAANVVQQAQDKLKRAYTESHASAGWEGSVKKSKLDDGRSQCGMKYNMSQGNFGFGTASGSASGSRIYGFSAPYRQPNSTRDLTPLETRSMLTRLAVKEILDYLKAKTTVKDEDKEKDITKESKNEKRRSTTDVEGHDQNGNSDLSDQPGKGQLSHPADNESKEKSAAALMSVPDPDFHDFDEDRAESSFGDNEVWAAYDDDDGMPRFYALVNKVLSRKPFKLRISWLNSKTNTEFSTIDWVGSGFYKTCGEFRVGRYEACKSINSFSQKVNWSKGPRGSILILPQKGDVWALYKNWSSDWNQHTPDEVIHKYDMVTVLDDYNEEQGVRVAPLVKVVGFKTVFRPNLDPKLIKKIPKEEMFRFSHRVPYHLLTGAEAQNAPKGCLELDPAATPLELLQVITEGSEVPTVPNAAQAVNDKEV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277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IPCGSTWATRWGTQPQFVLRPSITNKVSNFPHCTSSRTGSLASQNSNFLSQESLNVLFHSASYNNPRQRRGVRLIVRADKDYYSVLGVSRNASKSEIKSAYRKLARSYHPDVNKEPGAEEKFKELSNAYEVLSDDEKRSIYDKYGEAGLKGSGMGMGDFSNPFDLFESLFEGIGGMGGMGGMGGRGSRNRATEGEDQVYNLILNFKEAVFGVEKEIEIARLETCSTCDGSGAKPGTKASKCSTCGGQGQVVSSARTPLGVFQQVMTCSTCGGSGEISTPCNTCSGDGRVRKSKRISLKVPAGVDSGSRLRVRSEGNAGRRGGPPGDLFVIIDVLPDPVLKRDDTNILYTCKVSYIDAILGTTMKVPTVDGPVDLKIPAGTQPSTTLVMAKKGVPLLNKSNMRGDQLVKVQVEIPKRISSEEKKLIEELANLNKAKAPNSRR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99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SEENNALFPIFILSMIALPLVPYTVLKLFHAASKKTKTIHCGCSDCARSGKYRKSVFRRIANVSTFGNFTLVLLWIIMGILVYYIKNISREIQVFEPFSILGLGPGASDSEIKKAYRRLSIQYHPDKNPDPAAHKYFVESISKAYQALTDPISRENFEKYGHPDGRQGFQMGIALPQFLLNIDGASGGIILIWIVGVCILLPLVMAVVYLSRSSKYTGNYVKNDTLGAYFHLMKPSLAPSKVMEVFIKAAEFLEIPVRRSDDEPLQKLFMTVRSELNLDLKNIRKEQAKFWKQHPALVKTELLIQAHLTRETAALSPDLERDCKRMLELSPRLLEELIKMAIIPRSSKGHGWLRPAIGVIELSQCIVQAVPLSARKAAGGSADGVAPFLQLPHFNDDIIKKIARKKVRTFQEFQGMSIQERADLLSQAAELSPPQLQDVEKVMEMIPSLTVEVTCETEGEEAIQDGDVVTVQAWVTLKRANGLIGALPHAPHYPFHKEENFWFLLADPNSNSVWFSQKINFMDEVAAISAASTTIDEKMEVLGVPPKEKSAAIKEAVEKVKSGSRLAMGKFLAMAEGNYNLSCYLLCDSWIGCDQKSTLKLKVMKRTRAGTRGGLVNDGGLVVEEGFEEEEEVEEEEEEEEDEDIESEYSEDEDDKLKANKKGTANGKGNGKGKQSSSEISGSNE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737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GRSHKKSDNSRYYEVLGVPKTASPDDLKKAYKKAAIKNHPDKGGDPEKFKELAHAYEVLSDPEKREIYDQYGEDALKEGMGGGGGMHDPFDIFSSFFGGGPFGGGGSSRGRRQRRGEDVVHPLKVSLEDLYVGTTKKLSLSRNVLCSKCKGKGSKSGASVKCSGCQGTGMKVTIRQLGPGMIQQMQHACNECKGTGETISDKDRCTQCKGEKVVQEKKVLEVHVEKGMQNGQKITFPGEADEAPDTVTGDIVFVLQQKEHPKFKRKGDDLFVEHSLLLTEALCGFQFILSHLDGRQLLIKSEPGEVVKPNSYKAINDEGMPMYGRPIMKGKLYIHFNVEFPDSLGPDQVAALEKILPPKPQSQLTEMEIDECEETTLHDVNMEEEMRRKAQYQEAYDEDDEDMHGGAQRVQCAQ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669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SFNSHATRSKIPIKTPSGSCRTRSTTRIQALYAPAESKETLYELLGITEPENATLSNIKKAYKQMARKYHPDVAPPDLVEEYTSRFMMVHEAYETLSDPQTRALYDTDLVAGFGRKSGEYRRKMAQQREWKMSWEAQVEGQKLRTRDPNSWAARVRRANYGC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706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ALPLTSSDSLYTSTKMSHNDGKAGSVDVVWPEEKALRLKTLAEQKYTSSNLKSALKYAKRAHKLHPSLEGLQGLLTALKIIHTSTIPIFESSSFTQNSAPDYYKILQVERFSHINTIKKQYKKLALILHPDKNPFVASEEAFKLVGEAVGVLLDKVKRKEYDMRLRIVMQSKATEEIELGAEAEAKTFWTACSTCRLLHQFERKYMGHNLMCPRCKKSFKATEVEEERSNAGDLNKEEKNERVGAGQKRVSARIREKIAKGGNLGILDKVSLGVKRKTSTVGEVLKRSRVKVARNMDGDGDSESRDIEVVNELKSRRDEVEDAAKSGGVEVVESERTKRAKVREEESMTLSQMQMLVKKKKLVEGQLTLKEKEVNAEKLKLKENGGEREKEKGRERDNEEEEEEREEEEEREVEERVEEDKEKEKVNVREKMNRRRVSKDRNLEVEKIMSKFPVHSEIERDRASKKDNMEVMPVEKEKEKEMEDTREKRQRRRVSKYGNWEVMKTETSKNHVESEIKKRIATKKGKLEIMPVEDSDFHDFDKDRKEKSFKKGQVWAVYDDVDGMPRQYALIDEILSVNPFEVALIWLQFQSNGDEELTSWHRKGFHISCGSFKVSGKVTIKYLNLFSHVVNCERAAREMYRIYPKKGSVWALYNSDALDAEERTQKDKDRQCYDVVVSLSSYSDIYGLSIAHLEKVDGFRTVFKRREIGANAVTCLGKSDLKLFSHQIPAKKLSVEEASGLPKDCWELDPASLAPHMLIA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2348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SSATLLLHTPSAIPNLKTTSLSTINHPRCAKPFFSPQKKTRNYDNFPACRASQYSPITEFNLYELLGVDASSDRAQIKEAYRSLQKRCHPDIAGPAGHDMAIVLNETYALLSDPDFRLAYDKELAKVADLQGYTGRPMYSAWLGSESEQRAVFVDEVKCVGCLKCALFADKTFAVESIYGRARVVAQWADPEHKIQQAIASCPVDCISIVERSNLAALEFIMSKQPRGSVRIGAGNTVGARTTDIFDETEKFQARYAKHQASTDKSKESEARMASRISAIQAIQMISNWLYWQSPSADGSPLATQNSQPSSRKHHGPSFKKLKAAAEARKQSTATSGRKELLSNMNEYWVPSALVLPEGTSPGSGFKPESKPRVDLSPTQTTNQPRNDEFLSPKEDSGNPIRWGVPMGTAFVAAAVVRLQLGGEPVGGLKDHIGGSMVLAIVNSSWLQVVLAGVTWYLIGMYVVELVYILKR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2512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SDEAKILLGFPPNSLPSPSQVKAAYRRKAWETHPDRFPAHEKAQAECNFKLISEAYTFLNSGGSRHDVPREASYSRVVKTGVPRAHGGRRNLRVASVPFLLIIFGALTLGGSTASRAYRRQKEAHPTFNPFL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291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ATRLTAKVDENADINGIRKQYHKLALQLHPDKNKHSKAEAAFKLVSEAYYCLSDNARRAAFDSQKTNSCNKCNTVIPSTNKNPPNYSNIKIQEPYQEKSRSIRTQKSKKELQTKLKEQANIIERCLIINARLSRKESLNANETEKEHPVFNPSDYQHKGYPHFRTINHKKIEELRAALLIRNRCTNSSPIFEYRPERTPFMSRCAGTRD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544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VDYYNILKVGRGATEDDLKKAYRRLAMKWHPDKNPNNKNEAEAKFKQISEAYEVLSDPQKRQIYDQYGEEGLKDMPPPGSTGSQNGFNPRNAEDIFAEFFGSSPFGFGSSGAGRSMRFSSDGGGMFGGVSGADNMFRNSSSDGSGVNMPKKPPPVEIKLPCSLEELYTGSTRKMKISRQVFDSNGRLVTETEILTIDVKPGWKKGTKITFQDKGNEQPNQLPADLVFVIDEKPHNIFKRDGNDLMMSYQVTLAEAIGGTTVDVTTLDNRNLSIPVNDIINPGYELVVSREGMAITKEPGNRGDLKIRFEVKFPTRLTPEQRVALKRALGG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013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HYKVLGVHKNASKEEIKQAFRKLAMEFHPDKHSQSSNHLRDSATHKFKQLSEAYETLIDDRKRADYNLKRNAYGPQSRRYDYNPNRGGGRGTYSYSNSYGYGYGYGYGGSARRSGSDGIFTRFETCLRFLTTRSFLLNATFVGLLLGGMFVVDAGGKALWKMRNPGKSFEEAMESVEKAKAPKDS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3670</w:t>
            </w:r>
          </w:p>
        </w:tc>
        <w:tc>
          <w:tcPr>
            <w:tcW w:w="8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KKYHPKAAPRKKVGKCTKRFLRVHEAYQTLSDPQKRAVYDKDNQKIAQQREWKMRCRTQLEGLKLRATARDPNSWAAVVRTETALGLLISGGKIVFSD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2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m.model.group7.4151.1</w:t>
            </w:r>
          </w:p>
        </w:tc>
        <w:tc>
          <w:tcPr>
            <w:tcW w:w="86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GFAYSLTSPSILRLNPFPFPSLKSSSSALVCRIQYGHNVERFVCTAEAFLHSYTRDYQCRKKKKRGNFRGTQIRASGRESPYEVLGVSPSATTKEIKRAYRKLALKYHPDVNKEAGAQEKFMRIKHAYNTLLNSRSRGKYDAGNQGSDFSYSANGRYQTKTREAEEEFYGLGDILRDAQKTIEDFFRDLQEEFRNWEAAVATQGKPKSLWEELAEIGEDLVEFLEKELNITDEDEKNDERSSKGEASSGTKETASADGEEADKGSSIDENIDEIEAALAQLKKELGL*</w:t>
            </w:r>
          </w:p>
        </w:tc>
      </w:tr>
    </w:tbl>
    <w:p>
      <w:pPr>
        <w:pStyle w:val="5"/>
        <w:bidi w:val="0"/>
      </w:pPr>
      <w:r>
        <w:t xml:space="preserve">Supplementary Table </w:t>
      </w:r>
      <w:r>
        <w:rPr>
          <w:rFonts w:hint="eastAsia"/>
          <w:lang w:val="en-US" w:eastAsia="zh-CN"/>
        </w:rPr>
        <w:t>5</w:t>
      </w:r>
      <w:r>
        <w:t xml:space="preserve">. </w:t>
      </w:r>
    </w:p>
    <w:p>
      <w:pPr>
        <w:spacing w:line="240" w:lineRule="auto"/>
        <w:ind w:firstLine="361"/>
        <w:jc w:val="center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 xml:space="preserve">Information of DnaJ gene family in </w:t>
      </w:r>
      <w:r>
        <w:rPr>
          <w:i/>
          <w:iCs/>
        </w:rPr>
        <w:t>Catalpa bungei</w:t>
      </w:r>
      <w:r>
        <w:rPr>
          <w:rFonts w:hint="eastAsia"/>
          <w:b w:val="0"/>
          <w:bCs w:val="0"/>
          <w:sz w:val="24"/>
          <w:szCs w:val="24"/>
        </w:rPr>
        <w:t>.</w:t>
      </w:r>
    </w:p>
    <w:tbl>
      <w:tblPr>
        <w:tblStyle w:val="20"/>
        <w:tblpPr w:leftFromText="180" w:rightFromText="180" w:vertAnchor="text" w:horzAnchor="page" w:tblpX="1126" w:tblpY="464"/>
        <w:tblOverlap w:val="never"/>
        <w:tblW w:w="103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2300"/>
        <w:gridCol w:w="688"/>
        <w:gridCol w:w="825"/>
        <w:gridCol w:w="1150"/>
        <w:gridCol w:w="950"/>
        <w:gridCol w:w="2150"/>
        <w:gridCol w:w="9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26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rFonts w:hint="eastAsia"/>
                <w:b/>
                <w:bCs w:val="0"/>
                <w:sz w:val="18"/>
                <w:szCs w:val="18"/>
              </w:rPr>
              <w:t>Gene ID</w:t>
            </w:r>
          </w:p>
        </w:tc>
        <w:tc>
          <w:tcPr>
            <w:tcW w:w="23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Sequence</w:t>
            </w:r>
            <w:r>
              <w:rPr>
                <w:rFonts w:hint="eastAsia"/>
                <w:b/>
                <w:bCs w:val="0"/>
                <w:sz w:val="18"/>
                <w:szCs w:val="18"/>
              </w:rPr>
              <w:t xml:space="preserve"> </w:t>
            </w:r>
            <w:r>
              <w:rPr>
                <w:b/>
                <w:bCs w:val="0"/>
                <w:sz w:val="18"/>
                <w:szCs w:val="18"/>
              </w:rPr>
              <w:t>ID</w:t>
            </w:r>
          </w:p>
        </w:tc>
        <w:tc>
          <w:tcPr>
            <w:tcW w:w="68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Type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MW</w:t>
            </w:r>
          </w:p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(kDa)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PI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Chromos</w:t>
            </w:r>
            <w:r>
              <w:rPr>
                <w:rFonts w:hint="eastAsia"/>
                <w:b/>
                <w:bCs w:val="0"/>
                <w:sz w:val="18"/>
                <w:szCs w:val="18"/>
              </w:rPr>
              <w:t>-</w:t>
            </w:r>
            <w:r>
              <w:rPr>
                <w:b/>
                <w:bCs w:val="0"/>
                <w:sz w:val="18"/>
                <w:szCs w:val="18"/>
              </w:rPr>
              <w:t>ome</w:t>
            </w:r>
          </w:p>
        </w:tc>
        <w:tc>
          <w:tcPr>
            <w:tcW w:w="21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location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Subcellar</w:t>
            </w:r>
            <w:r>
              <w:rPr>
                <w:b/>
                <w:bCs w:val="0"/>
                <w:sz w:val="18"/>
                <w:szCs w:val="18"/>
              </w:rPr>
              <w:br w:type="textWrapping"/>
            </w:r>
            <w:r>
              <w:rPr>
                <w:b/>
                <w:bCs w:val="0"/>
                <w:sz w:val="18"/>
                <w:szCs w:val="18"/>
              </w:rPr>
              <w:t>Lo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1</w:t>
            </w:r>
          </w:p>
        </w:tc>
        <w:tc>
          <w:tcPr>
            <w:tcW w:w="23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0.1338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3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0</w:t>
            </w:r>
          </w:p>
        </w:tc>
        <w:tc>
          <w:tcPr>
            <w:tcW w:w="21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47339-53453753(+)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0.18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08092-58410003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0.19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40827-59044003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0.21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81514-61493049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0.23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96618-65701570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0.23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81283-65785530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.13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5178-19217409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.23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10929-44217790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.4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6338-9542926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1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73931-23480551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10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57728-24161341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11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28786-24431986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13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95224-25899693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18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23453-33031405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2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7564-11129070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D</w:t>
            </w:r>
            <w:r>
              <w:rPr>
                <w:i/>
                <w:iCs/>
                <w:sz w:val="18"/>
                <w:szCs w:val="18"/>
              </w:rPr>
              <w:t>naJ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3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9682-14556082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2.3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5642-1462819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3.12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4325-21956352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3.8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9128-19769586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4.12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55256-24763108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naJ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4.18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42131-35943571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4.7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6992-19654843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14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23669-39727087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15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92311-40097878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2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8369-809758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5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0776-16203265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5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8629-1731958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9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74567-30975565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5.968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99940-32705519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6.15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99283-27202447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6.2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8781-850170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6.4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4793-13498547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6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7150-3479535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6.9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29589-18233045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10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3750-11469221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12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7994-13340983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18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7727-18769676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18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03963-19410013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23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69232-23373227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25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34925-24737839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27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65660-26170444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27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97249-26902606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2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8500-2793434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0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7747-29371351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245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7227-31140117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4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16359-33321294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6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50183-34651107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6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53740-34654515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6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56987-34657726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37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06752-35110420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4151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21407-39123962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5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8300-4580677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7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2919-6235210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7.9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1889-10318340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8.1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7749-6438335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8.1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6199-8092487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8.5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12367-15516576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8.7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33435-17934977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0.1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378-1727960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2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257-362598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2.4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8373-7738864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2.6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83642-22590354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2.6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0464-22616429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2.7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64007-25672905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2.8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80474-28985608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3.3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87770-13892769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3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203-2649345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3.7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73380-18978232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3.9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1349-22046302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3.9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54744-23058317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4.1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322-1371441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4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948-442292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5.5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50833-18053773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5.8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01927-24503522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6.6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4143-2026703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6.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912-909229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6.8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71818-21973341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7.1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1832-1507970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group17.3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3171-7466900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201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5-2265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245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4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464-286437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246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4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53-127516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259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5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006-307799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259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5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653-438578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291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9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794-418533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425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42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0-12021(+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452.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45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573-329692(-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uDnaJ88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m.model.scaffold69.59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69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537-545172(+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pStyle w:val="5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beforeLines="3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NhNjdkOGM2ZjRhNjliOWEzNGNhNjA5MGJiZTA2Y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291A22"/>
    <w:rsid w:val="16665608"/>
    <w:rsid w:val="20FC29F6"/>
    <w:rsid w:val="22020A8E"/>
    <w:rsid w:val="29EB01F7"/>
    <w:rsid w:val="300D227A"/>
    <w:rsid w:val="3606312E"/>
    <w:rsid w:val="37191E5C"/>
    <w:rsid w:val="40DD0B74"/>
    <w:rsid w:val="4137236F"/>
    <w:rsid w:val="551D0643"/>
    <w:rsid w:val="57FE3069"/>
    <w:rsid w:val="58C42207"/>
    <w:rsid w:val="72C963D7"/>
    <w:rsid w:val="7532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表中文字"/>
    <w:qFormat/>
    <w:uiPriority w:val="0"/>
    <w:pPr>
      <w:widowControl w:val="0"/>
      <w:spacing w:before="60" w:after="60"/>
      <w:jc w:val="center"/>
    </w:pPr>
    <w:rPr>
      <w:rFonts w:ascii="Times New Roman" w:hAnsi="Times New Roman" w:eastAsia="宋体" w:cs="Times New Roman"/>
      <w:bCs/>
      <w:kern w:val="44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1390</Words>
  <Characters>47679</Characters>
  <Lines>7</Lines>
  <Paragraphs>2</Paragraphs>
  <TotalTime>1</TotalTime>
  <ScaleCrop>false</ScaleCrop>
  <LinksUpToDate>false</LinksUpToDate>
  <CharactersWithSpaces>4805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YY</cp:lastModifiedBy>
  <cp:lastPrinted>2013-10-03T12:51:00Z</cp:lastPrinted>
  <dcterms:modified xsi:type="dcterms:W3CDTF">2023-02-03T14:13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955DC4760B514A02B93996A4F45CDC55</vt:lpwstr>
  </property>
</Properties>
</file>